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41A2C" w14:textId="39994907" w:rsidR="00516077" w:rsidRPr="00A11BB7" w:rsidRDefault="0012048B" w:rsidP="001C551D">
      <w:pPr>
        <w:spacing w:line="480" w:lineRule="auto"/>
        <w:jc w:val="center"/>
        <w:rPr>
          <w:b/>
          <w:bCs/>
          <w:sz w:val="24"/>
          <w:szCs w:val="24"/>
          <w:lang w:val="en-GB"/>
        </w:rPr>
      </w:pPr>
      <w:r w:rsidRPr="00A11BB7">
        <w:rPr>
          <w:b/>
          <w:bCs/>
          <w:sz w:val="24"/>
          <w:szCs w:val="24"/>
          <w:lang w:val="en-GB"/>
        </w:rPr>
        <w:t>Supplementary Materials</w:t>
      </w:r>
    </w:p>
    <w:p w14:paraId="48935415" w14:textId="77777777" w:rsidR="003652AD" w:rsidRPr="00A11BB7" w:rsidRDefault="003652AD" w:rsidP="001C551D">
      <w:pPr>
        <w:spacing w:line="480" w:lineRule="auto"/>
        <w:jc w:val="center"/>
        <w:rPr>
          <w:b/>
          <w:bCs/>
          <w:lang w:val="en-GB"/>
        </w:rPr>
      </w:pPr>
    </w:p>
    <w:p w14:paraId="1215D1C6" w14:textId="4AFBDE74" w:rsidR="00370C91" w:rsidRPr="00A11BB7" w:rsidRDefault="00F071A7" w:rsidP="001C551D">
      <w:pPr>
        <w:spacing w:line="480" w:lineRule="auto"/>
        <w:rPr>
          <w:b/>
          <w:bCs/>
          <w:lang w:val="en-GB"/>
        </w:rPr>
      </w:pPr>
      <w:r w:rsidRPr="00A11BB7">
        <w:rPr>
          <w:b/>
          <w:bCs/>
          <w:lang w:val="en-GB"/>
        </w:rPr>
        <w:t xml:space="preserve">Statistical learning of spatiotemporal regularities dynamically </w:t>
      </w:r>
      <w:r w:rsidR="00210371" w:rsidRPr="00A11BB7">
        <w:rPr>
          <w:b/>
          <w:bCs/>
          <w:lang w:val="en-GB"/>
        </w:rPr>
        <w:t>guides</w:t>
      </w:r>
      <w:r w:rsidRPr="00A11BB7">
        <w:rPr>
          <w:b/>
          <w:bCs/>
          <w:lang w:val="en-GB"/>
        </w:rPr>
        <w:t xml:space="preserve"> visual attention across space</w:t>
      </w:r>
    </w:p>
    <w:p w14:paraId="424DE549" w14:textId="0947AA94" w:rsidR="00726867" w:rsidRDefault="0012048B" w:rsidP="001C551D">
      <w:pPr>
        <w:spacing w:line="480" w:lineRule="auto"/>
      </w:pPr>
      <w:proofErr w:type="spellStart"/>
      <w:r w:rsidRPr="00A11BB7">
        <w:t>Zhenzhen</w:t>
      </w:r>
      <w:proofErr w:type="spellEnd"/>
      <w:r w:rsidRPr="00A11BB7">
        <w:t xml:space="preserve"> </w:t>
      </w:r>
      <w:proofErr w:type="spellStart"/>
      <w:r w:rsidRPr="00A11BB7">
        <w:t>Xu</w:t>
      </w:r>
      <w:proofErr w:type="spellEnd"/>
      <w:r w:rsidRPr="00A11BB7">
        <w:t>, Jan Theeuwes &amp; Sander A. Los</w:t>
      </w:r>
    </w:p>
    <w:p w14:paraId="1D679DD9" w14:textId="77777777" w:rsidR="00777C73" w:rsidRPr="00A11BB7" w:rsidRDefault="00777C73" w:rsidP="001C551D">
      <w:pPr>
        <w:spacing w:line="480" w:lineRule="auto"/>
      </w:pPr>
    </w:p>
    <w:p w14:paraId="5352979D" w14:textId="35B16E4A" w:rsidR="00F30E29" w:rsidRPr="003112A4" w:rsidRDefault="00147F6F" w:rsidP="00F30E29">
      <w:pPr>
        <w:spacing w:after="0" w:line="480" w:lineRule="auto"/>
        <w:ind w:firstLine="720"/>
        <w:rPr>
          <w:rFonts w:eastAsia="Calibri"/>
          <w:lang w:val="en-US"/>
        </w:rPr>
      </w:pPr>
      <w:r w:rsidRPr="003112A4">
        <w:rPr>
          <w:rFonts w:ascii="Calibri" w:eastAsia="Calibri" w:hAnsi="Calibri" w:cs="Calibri"/>
          <w:lang w:val="en-US"/>
        </w:rPr>
        <w:t xml:space="preserve">In addition to the </w:t>
      </w:r>
      <w:r w:rsidR="00515BD6" w:rsidRPr="003112A4">
        <w:rPr>
          <w:rFonts w:ascii="Calibri" w:eastAsia="Calibri" w:hAnsi="Calibri" w:cs="Calibri"/>
          <w:lang w:val="en-US"/>
        </w:rPr>
        <w:t xml:space="preserve">(G)LMM </w:t>
      </w:r>
      <w:r w:rsidRPr="003112A4">
        <w:rPr>
          <w:rFonts w:ascii="Calibri" w:eastAsia="Calibri" w:hAnsi="Calibri" w:cs="Calibri"/>
          <w:lang w:val="en-US"/>
        </w:rPr>
        <w:t xml:space="preserve">analyses </w:t>
      </w:r>
      <w:r w:rsidR="000A03A1" w:rsidRPr="003112A4">
        <w:rPr>
          <w:rFonts w:ascii="Calibri" w:eastAsia="Calibri" w:hAnsi="Calibri" w:cs="Calibri"/>
          <w:lang w:val="en-US"/>
        </w:rPr>
        <w:t>reported in the mai</w:t>
      </w:r>
      <w:r w:rsidRPr="003112A4">
        <w:rPr>
          <w:rFonts w:ascii="Calibri" w:eastAsia="Calibri" w:hAnsi="Calibri" w:cs="Calibri"/>
          <w:lang w:val="en-US"/>
        </w:rPr>
        <w:t xml:space="preserve">n text, </w:t>
      </w:r>
      <w:r w:rsidR="00CE75D0" w:rsidRPr="003112A4">
        <w:rPr>
          <w:rFonts w:ascii="Calibri" w:eastAsia="Calibri" w:hAnsi="Calibri" w:cs="Calibri"/>
          <w:lang w:val="en-US"/>
        </w:rPr>
        <w:t xml:space="preserve">we also analyzed the </w:t>
      </w:r>
      <w:r w:rsidR="00C66736" w:rsidRPr="003112A4">
        <w:rPr>
          <w:rFonts w:ascii="Calibri" w:eastAsia="Calibri" w:hAnsi="Calibri" w:cs="Calibri"/>
          <w:lang w:val="en-US"/>
        </w:rPr>
        <w:t xml:space="preserve">data by using the classic repeated measures </w:t>
      </w:r>
      <w:r w:rsidR="00CA103F" w:rsidRPr="003112A4">
        <w:rPr>
          <w:rFonts w:ascii="Calibri" w:eastAsia="Calibri" w:hAnsi="Calibri" w:cs="Calibri"/>
          <w:lang w:val="en-US"/>
        </w:rPr>
        <w:t>ANOVA</w:t>
      </w:r>
      <w:r w:rsidR="009E5D7B" w:rsidRPr="003112A4">
        <w:rPr>
          <w:rFonts w:ascii="Calibri" w:eastAsia="Calibri" w:hAnsi="Calibri" w:cs="Calibri"/>
          <w:lang w:val="en-US"/>
        </w:rPr>
        <w:t>s (RM</w:t>
      </w:r>
      <w:r w:rsidR="0053699E" w:rsidRPr="003112A4">
        <w:rPr>
          <w:rFonts w:ascii="Calibri" w:eastAsia="Calibri" w:hAnsi="Calibri" w:cs="Calibri"/>
          <w:lang w:val="en-US"/>
        </w:rPr>
        <w:t>-</w:t>
      </w:r>
      <w:r w:rsidR="009E5D7B" w:rsidRPr="003112A4">
        <w:rPr>
          <w:rFonts w:ascii="Calibri" w:eastAsia="Calibri" w:hAnsi="Calibri" w:cs="Calibri"/>
          <w:lang w:val="en-US"/>
        </w:rPr>
        <w:t>ANOVAs)</w:t>
      </w:r>
      <w:r w:rsidR="007045F5" w:rsidRPr="003112A4">
        <w:rPr>
          <w:rFonts w:ascii="Calibri" w:eastAsia="Calibri" w:hAnsi="Calibri" w:cs="Calibri"/>
          <w:lang w:val="en-US"/>
        </w:rPr>
        <w:t>.</w:t>
      </w:r>
      <w:r w:rsidR="001E0668" w:rsidRPr="003112A4">
        <w:rPr>
          <w:color w:val="000000"/>
          <w:lang w:val="en-US"/>
        </w:rPr>
        <w:t xml:space="preserve"> The filtered data were averaged for each participant and each condition, and then entered in a RM-ANOVA with </w:t>
      </w:r>
      <w:r w:rsidR="001E0668" w:rsidRPr="003112A4">
        <w:rPr>
          <w:lang w:val="en-US"/>
        </w:rPr>
        <w:t xml:space="preserve">interval (500 </w:t>
      </w:r>
      <w:proofErr w:type="spellStart"/>
      <w:r w:rsidR="001E0668" w:rsidRPr="003112A4">
        <w:rPr>
          <w:lang w:val="en-US"/>
        </w:rPr>
        <w:t>ms</w:t>
      </w:r>
      <w:proofErr w:type="spellEnd"/>
      <w:r w:rsidR="001E0668" w:rsidRPr="003112A4">
        <w:rPr>
          <w:lang w:val="en-US"/>
        </w:rPr>
        <w:t xml:space="preserve">, 1500 </w:t>
      </w:r>
      <w:proofErr w:type="spellStart"/>
      <w:r w:rsidR="001E0668" w:rsidRPr="003112A4">
        <w:rPr>
          <w:lang w:val="en-US"/>
        </w:rPr>
        <w:t>ms</w:t>
      </w:r>
      <w:proofErr w:type="spellEnd"/>
      <w:r w:rsidR="001E0668" w:rsidRPr="003112A4">
        <w:rPr>
          <w:lang w:val="en-US"/>
        </w:rPr>
        <w:t xml:space="preserve">) and target location (high-short, high-long, low) as </w:t>
      </w:r>
      <w:r w:rsidR="00204448" w:rsidRPr="003112A4">
        <w:rPr>
          <w:lang w:val="en-US"/>
        </w:rPr>
        <w:t xml:space="preserve">repeated </w:t>
      </w:r>
      <w:r w:rsidR="001E0668" w:rsidRPr="003112A4">
        <w:rPr>
          <w:lang w:val="en-US"/>
        </w:rPr>
        <w:t>factors</w:t>
      </w:r>
      <w:r w:rsidR="001E0668" w:rsidRPr="003112A4">
        <w:rPr>
          <w:color w:val="000000"/>
          <w:lang w:val="en-US"/>
        </w:rPr>
        <w:t>. The Greenhouse–</w:t>
      </w:r>
      <w:proofErr w:type="spellStart"/>
      <w:r w:rsidR="001E0668" w:rsidRPr="003112A4">
        <w:rPr>
          <w:color w:val="000000"/>
          <w:lang w:val="en-US"/>
        </w:rPr>
        <w:t>Geisser</w:t>
      </w:r>
      <w:proofErr w:type="spellEnd"/>
      <w:r w:rsidR="001E0668" w:rsidRPr="003112A4">
        <w:rPr>
          <w:color w:val="000000"/>
          <w:lang w:val="en-US"/>
        </w:rPr>
        <w:t xml:space="preserve"> correction was applied whenever there was evidence for a violation of the sphericity assumption based on Mauchly’s test.</w:t>
      </w:r>
      <w:r w:rsidR="001E0668" w:rsidRPr="003112A4">
        <w:rPr>
          <w:rFonts w:eastAsia="Calibri"/>
          <w:lang w:val="en-US"/>
        </w:rPr>
        <w:t xml:space="preserve"> Least significance difference (</w:t>
      </w:r>
      <w:r w:rsidR="001E0668" w:rsidRPr="003112A4">
        <w:rPr>
          <w:lang w:val="en-US"/>
        </w:rPr>
        <w:t>LSD) correction was used in the post hoc tests.</w:t>
      </w:r>
      <w:r w:rsidR="001E0668" w:rsidRPr="003112A4">
        <w:rPr>
          <w:rFonts w:eastAsia="Calibri"/>
          <w:lang w:val="en-US"/>
        </w:rPr>
        <w:t xml:space="preserve"> </w:t>
      </w:r>
    </w:p>
    <w:p w14:paraId="754F1BC1" w14:textId="76E8BC10" w:rsidR="00F30E29" w:rsidRPr="003112A4" w:rsidRDefault="00F30E29" w:rsidP="00F30E29">
      <w:pPr>
        <w:spacing w:after="0" w:line="480" w:lineRule="auto"/>
        <w:rPr>
          <w:rFonts w:eastAsia="Calibri"/>
          <w:lang w:val="en-US"/>
        </w:rPr>
      </w:pPr>
    </w:p>
    <w:p w14:paraId="5983A2E1" w14:textId="2A0C6F53" w:rsidR="00F30E29" w:rsidRPr="003112A4" w:rsidRDefault="00F30E29" w:rsidP="00F30E29">
      <w:pPr>
        <w:spacing w:after="0" w:line="480" w:lineRule="auto"/>
        <w:rPr>
          <w:rFonts w:eastAsia="Calibri"/>
          <w:lang w:val="en-US"/>
        </w:rPr>
      </w:pPr>
      <w:r w:rsidRPr="003112A4">
        <w:rPr>
          <w:rFonts w:ascii="Calibri" w:eastAsia="SimSun" w:hAnsi="Calibri" w:cs="Calibri"/>
          <w:b/>
          <w:lang w:val="en-US"/>
        </w:rPr>
        <w:t>Results</w:t>
      </w:r>
    </w:p>
    <w:p w14:paraId="0BCC24E8" w14:textId="5BAABEF9" w:rsidR="001D4AE8" w:rsidRPr="003112A4" w:rsidRDefault="00660101" w:rsidP="00F30E29">
      <w:pPr>
        <w:spacing w:before="160" w:line="480" w:lineRule="auto"/>
        <w:rPr>
          <w:b/>
          <w:bCs/>
          <w:lang w:val="en-GB"/>
        </w:rPr>
      </w:pPr>
      <w:r w:rsidRPr="003112A4">
        <w:rPr>
          <w:b/>
          <w:bCs/>
          <w:lang w:val="en-GB"/>
        </w:rPr>
        <w:t>Experiment 1</w:t>
      </w:r>
    </w:p>
    <w:p w14:paraId="4E823A35" w14:textId="28A8F332" w:rsidR="009A6552" w:rsidRPr="003112A4" w:rsidRDefault="009A6552" w:rsidP="00E5500A">
      <w:pPr>
        <w:spacing w:after="0" w:line="480" w:lineRule="auto"/>
        <w:ind w:firstLine="708"/>
        <w:rPr>
          <w:lang w:val="en-US"/>
        </w:rPr>
      </w:pPr>
      <w:r w:rsidRPr="003112A4">
        <w:rPr>
          <w:lang w:val="en-US"/>
        </w:rPr>
        <w:t xml:space="preserve">The RM-ANOVA on RT revealed a significant main effect of interval,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1, 40) = 7.729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= .008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 xml:space="preserve">2 </w:t>
      </w:r>
      <w:r w:rsidRPr="003112A4">
        <w:rPr>
          <w:lang w:val="en-US"/>
        </w:rPr>
        <w:t>= .162</w:t>
      </w:r>
      <w:r w:rsidR="001D7711" w:rsidRPr="003112A4">
        <w:rPr>
          <w:lang w:val="en-US"/>
        </w:rPr>
        <w:t xml:space="preserve">. </w:t>
      </w:r>
      <w:r w:rsidRPr="003112A4">
        <w:rPr>
          <w:lang w:val="en-US"/>
        </w:rPr>
        <w:t xml:space="preserve">There was also a significant main effect of target location,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1.480, 59.202) = 28.674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 xml:space="preserve"> = .418. C</w:t>
      </w:r>
      <w:r w:rsidRPr="003112A4">
        <w:rPr>
          <w:color w:val="000000"/>
          <w:lang w:val="en-US"/>
        </w:rPr>
        <w:t>ompared to the mean R</w:t>
      </w:r>
      <w:r w:rsidRPr="003112A4">
        <w:rPr>
          <w:lang w:val="en-US"/>
        </w:rPr>
        <w:t xml:space="preserve">T for the </w:t>
      </w:r>
      <w:r w:rsidRPr="003112A4">
        <w:rPr>
          <w:color w:val="000000"/>
          <w:lang w:val="en-US"/>
        </w:rPr>
        <w:t xml:space="preserve">low probability target </w:t>
      </w:r>
      <w:r w:rsidRPr="003112A4">
        <w:rPr>
          <w:lang w:val="en-US"/>
        </w:rPr>
        <w:t>locations</w:t>
      </w:r>
      <w:r w:rsidRPr="003112A4">
        <w:rPr>
          <w:color w:val="000000"/>
          <w:lang w:val="en-US"/>
        </w:rPr>
        <w:t xml:space="preserve">, </w:t>
      </w:r>
      <w:r w:rsidRPr="003112A4">
        <w:rPr>
          <w:lang w:val="en-US"/>
        </w:rPr>
        <w:t xml:space="preserve">the performance for the high-short location and the high-long location </w:t>
      </w:r>
      <w:r w:rsidRPr="003112A4">
        <w:rPr>
          <w:color w:val="000000"/>
          <w:lang w:val="en-US"/>
        </w:rPr>
        <w:t>w</w:t>
      </w:r>
      <w:r w:rsidRPr="003112A4">
        <w:rPr>
          <w:lang w:val="en-US"/>
        </w:rPr>
        <w:t>ere</w:t>
      </w:r>
      <w:r w:rsidRPr="003112A4">
        <w:rPr>
          <w:color w:val="000000"/>
          <w:lang w:val="en-US"/>
        </w:rPr>
        <w:t xml:space="preserve"> </w:t>
      </w:r>
      <w:r w:rsidRPr="003112A4">
        <w:rPr>
          <w:lang w:val="en-US"/>
        </w:rPr>
        <w:t xml:space="preserve">both </w:t>
      </w:r>
      <w:r w:rsidRPr="003112A4">
        <w:rPr>
          <w:color w:val="000000"/>
          <w:lang w:val="en-US"/>
        </w:rPr>
        <w:t>significantly faster (</w:t>
      </w:r>
      <w:proofErr w:type="spellStart"/>
      <w:r w:rsidRPr="003112A4">
        <w:rPr>
          <w:i/>
          <w:lang w:val="en-US"/>
        </w:rPr>
        <w:t>ps</w:t>
      </w:r>
      <w:proofErr w:type="spellEnd"/>
      <w:r w:rsidRPr="003112A4">
        <w:rPr>
          <w:lang w:val="en-US"/>
        </w:rPr>
        <w:t xml:space="preserve"> ≤ .006). </w:t>
      </w:r>
      <w:r w:rsidRPr="003112A4">
        <w:rPr>
          <w:color w:val="000000"/>
          <w:lang w:val="en-US"/>
        </w:rPr>
        <w:t xml:space="preserve">There was also a significant difference between the high-short location and the high-long </w:t>
      </w:r>
      <w:r w:rsidRPr="003112A4">
        <w:rPr>
          <w:lang w:val="en-US"/>
        </w:rPr>
        <w:t>location (</w:t>
      </w:r>
      <w:r w:rsidRPr="003112A4">
        <w:rPr>
          <w:i/>
          <w:color w:val="000000"/>
          <w:lang w:val="en-US"/>
        </w:rPr>
        <w:t>p</w:t>
      </w:r>
      <w:r w:rsidRPr="003112A4">
        <w:rPr>
          <w:color w:val="000000"/>
          <w:lang w:val="en-US"/>
        </w:rPr>
        <w:t xml:space="preserve"> &lt; .001). </w:t>
      </w:r>
      <w:r w:rsidRPr="003112A4">
        <w:rPr>
          <w:lang w:val="en-US"/>
        </w:rPr>
        <w:t>Importantly, the interaction between interval and target location was significant,</w:t>
      </w:r>
      <w:r w:rsidRPr="003112A4">
        <w:rPr>
          <w:i/>
          <w:lang w:val="en-US"/>
        </w:rPr>
        <w:t xml:space="preserve">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1.721, 68.854) = 4.341, 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= .021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 xml:space="preserve"> = .098. The corresponding RM-ANOVA on ACC only revealed a significant main effect of target location,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>2, 80) = 15.815,</w:t>
      </w:r>
      <w:r w:rsidRPr="003112A4">
        <w:rPr>
          <w:i/>
          <w:lang w:val="en-US"/>
        </w:rPr>
        <w:t xml:space="preserve"> p</w:t>
      </w:r>
      <w:r w:rsidRPr="003112A4">
        <w:rPr>
          <w:lang w:val="en-US"/>
        </w:rPr>
        <w:t xml:space="preserve">  &lt; .001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 xml:space="preserve"> = .283. Participants responded more accurately when the target appeared at the high-short location than at either the high-long location (</w:t>
      </w:r>
      <w:r w:rsidRPr="003112A4">
        <w:rPr>
          <w:i/>
          <w:color w:val="000000"/>
          <w:lang w:val="en-US"/>
        </w:rPr>
        <w:t>p</w:t>
      </w:r>
      <w:r w:rsidRPr="003112A4">
        <w:rPr>
          <w:color w:val="000000"/>
          <w:lang w:val="en-US"/>
        </w:rPr>
        <w:t xml:space="preserve"> &lt; .001</w:t>
      </w:r>
      <w:r w:rsidRPr="003112A4">
        <w:rPr>
          <w:lang w:val="en-US"/>
        </w:rPr>
        <w:t xml:space="preserve">) or any of the low probability locations. There was no significant </w:t>
      </w:r>
      <w:r w:rsidRPr="003112A4">
        <w:rPr>
          <w:lang w:val="en-US"/>
        </w:rPr>
        <w:lastRenderedPageBreak/>
        <w:t>difference between the high-long location and the low probability locations (</w:t>
      </w:r>
      <w:r w:rsidRPr="003112A4">
        <w:rPr>
          <w:i/>
          <w:color w:val="000000"/>
          <w:lang w:val="en-US"/>
        </w:rPr>
        <w:t>p</w:t>
      </w:r>
      <w:r w:rsidRPr="003112A4">
        <w:rPr>
          <w:color w:val="000000"/>
          <w:lang w:val="en-US"/>
        </w:rPr>
        <w:t xml:space="preserve"> = .137</w:t>
      </w:r>
      <w:r w:rsidRPr="003112A4">
        <w:rPr>
          <w:lang w:val="en-US"/>
        </w:rPr>
        <w:t>). No other effect was significant (</w:t>
      </w:r>
      <w:r w:rsidRPr="003112A4">
        <w:rPr>
          <w:i/>
          <w:iCs/>
          <w:lang w:val="en-US"/>
        </w:rPr>
        <w:t>F</w:t>
      </w:r>
      <w:r w:rsidRPr="003112A4">
        <w:rPr>
          <w:lang w:val="en-US"/>
        </w:rPr>
        <w:t xml:space="preserve">s &lt;1). </w:t>
      </w:r>
    </w:p>
    <w:p w14:paraId="74FFD11A" w14:textId="393C24A8" w:rsidR="009A6552" w:rsidRPr="003112A4" w:rsidRDefault="009A6552" w:rsidP="009A6552">
      <w:pPr>
        <w:spacing w:after="0" w:line="480" w:lineRule="auto"/>
        <w:ind w:firstLine="720"/>
        <w:rPr>
          <w:lang w:val="en-US"/>
        </w:rPr>
      </w:pPr>
      <w:r w:rsidRPr="003112A4">
        <w:rPr>
          <w:lang w:val="en-US"/>
        </w:rPr>
        <w:t xml:space="preserve">Post hoc tests were conducted to further investigate the significant interaction between interval and target location on the RT data. </w:t>
      </w:r>
      <w:r w:rsidR="00E5500A" w:rsidRPr="003112A4">
        <w:rPr>
          <w:lang w:val="en-US"/>
        </w:rPr>
        <w:t>A</w:t>
      </w:r>
      <w:r w:rsidRPr="003112A4">
        <w:rPr>
          <w:lang w:val="en-US"/>
        </w:rPr>
        <w:t xml:space="preserve">cross trials with the 500-ms interval, mean RT was significantly faster when the target appeared at the high-short location than when it appeared at any one of the low probability target locations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40) = 9.995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1.561. The mean RT for the high-short location was also significantly faster than that for the high-long location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40) = 4.603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719, indicating better performance for the temporally congruent location than the temporally incongruent location at the 500-ms interval. In contrast, there was no significant difference between the mean RTs for the temporally incongruent high-long location and the neutral low probability target locations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40) = 1.923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= .062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300. </w:t>
      </w:r>
    </w:p>
    <w:p w14:paraId="1505C816" w14:textId="77F3829C" w:rsidR="009A6552" w:rsidRPr="003112A4" w:rsidRDefault="009A6552" w:rsidP="009A6552">
      <w:pPr>
        <w:spacing w:after="0" w:line="480" w:lineRule="auto"/>
        <w:ind w:firstLine="720"/>
        <w:rPr>
          <w:lang w:val="en-US"/>
        </w:rPr>
      </w:pPr>
      <w:r w:rsidRPr="003112A4">
        <w:rPr>
          <w:lang w:val="en-US"/>
        </w:rPr>
        <w:t xml:space="preserve">Across trials with the 1500-ms interval, the mean RT for the high-long location was significantly shorter than that for the low probability locations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40) = 3.572, </w:t>
      </w:r>
      <w:r w:rsidRPr="003112A4">
        <w:rPr>
          <w:i/>
          <w:lang w:val="en-US"/>
        </w:rPr>
        <w:t xml:space="preserve">p </w:t>
      </w:r>
      <w:r w:rsidR="005E7A49" w:rsidRPr="003112A4">
        <w:rPr>
          <w:lang w:val="en-US"/>
        </w:rPr>
        <w:t>&lt;</w:t>
      </w:r>
      <w:r w:rsidRPr="003112A4">
        <w:rPr>
          <w:i/>
          <w:lang w:val="en-US"/>
        </w:rPr>
        <w:t xml:space="preserve"> .</w:t>
      </w:r>
      <w:r w:rsidRPr="003112A4">
        <w:rPr>
          <w:lang w:val="en-US"/>
        </w:rPr>
        <w:t xml:space="preserve">001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558, suggesting a behavioral advantage for the temporally congruent location than the neutral locations at the 1500-ms interval. Interestingly, the mean RT was also significantly faster when the target was presented at the temporally incongruent high-short location than when it was presented at any of the neutral low probability target locations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40) = 7.308, </w:t>
      </w:r>
      <w:r w:rsidRPr="003112A4">
        <w:rPr>
          <w:i/>
          <w:lang w:val="en-US"/>
        </w:rPr>
        <w:t xml:space="preserve">p </w:t>
      </w:r>
      <w:r w:rsidRPr="003112A4">
        <w:rPr>
          <w:lang w:val="en-US"/>
        </w:rPr>
        <w:t>&lt;</w:t>
      </w:r>
      <w:r w:rsidRPr="003112A4">
        <w:rPr>
          <w:i/>
          <w:lang w:val="en-US"/>
        </w:rPr>
        <w:t xml:space="preserve"> .</w:t>
      </w:r>
      <w:r w:rsidRPr="003112A4">
        <w:rPr>
          <w:lang w:val="en-US"/>
        </w:rPr>
        <w:t xml:space="preserve">001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1.141. The </w:t>
      </w:r>
      <w:r w:rsidRPr="003112A4">
        <w:rPr>
          <w:color w:val="000000" w:themeColor="text1"/>
          <w:lang w:val="en-US"/>
        </w:rPr>
        <w:t>mean RT for the high-short location was also significantly shorter than that for the high-long location at the 1500-ms interval,</w:t>
      </w:r>
      <w:r w:rsidRPr="003112A4">
        <w:rPr>
          <w:i/>
          <w:color w:val="000000" w:themeColor="text1"/>
          <w:lang w:val="en-US"/>
        </w:rPr>
        <w:t xml:space="preserve"> </w:t>
      </w:r>
      <w:proofErr w:type="gramStart"/>
      <w:r w:rsidRPr="003112A4">
        <w:rPr>
          <w:i/>
          <w:color w:val="000000" w:themeColor="text1"/>
          <w:lang w:val="en-US"/>
        </w:rPr>
        <w:t>t</w:t>
      </w:r>
      <w:r w:rsidRPr="003112A4">
        <w:rPr>
          <w:color w:val="000000" w:themeColor="text1"/>
          <w:lang w:val="en-US"/>
        </w:rPr>
        <w:t>(</w:t>
      </w:r>
      <w:proofErr w:type="gramEnd"/>
      <w:r w:rsidRPr="003112A4">
        <w:rPr>
          <w:color w:val="000000" w:themeColor="text1"/>
          <w:lang w:val="en-US"/>
        </w:rPr>
        <w:t xml:space="preserve">40) = 2.415, </w:t>
      </w:r>
      <w:r w:rsidRPr="003112A4">
        <w:rPr>
          <w:i/>
          <w:color w:val="000000" w:themeColor="text1"/>
          <w:lang w:val="en-US"/>
        </w:rPr>
        <w:t>p</w:t>
      </w:r>
      <w:r w:rsidRPr="003112A4">
        <w:rPr>
          <w:color w:val="000000" w:themeColor="text1"/>
          <w:lang w:val="en-US"/>
        </w:rPr>
        <w:t xml:space="preserve"> = .020, </w:t>
      </w:r>
      <w:r w:rsidRPr="003112A4">
        <w:rPr>
          <w:i/>
          <w:color w:val="000000" w:themeColor="text1"/>
          <w:lang w:val="en-US"/>
        </w:rPr>
        <w:t>d</w:t>
      </w:r>
      <w:r w:rsidRPr="003112A4">
        <w:rPr>
          <w:color w:val="000000" w:themeColor="text1"/>
          <w:lang w:val="en-US"/>
        </w:rPr>
        <w:t xml:space="preserve"> = 0.377.</w:t>
      </w:r>
    </w:p>
    <w:p w14:paraId="19D9AE5D" w14:textId="77777777" w:rsidR="009A6552" w:rsidRPr="003112A4" w:rsidRDefault="009A6552" w:rsidP="009A6552">
      <w:pPr>
        <w:spacing w:line="480" w:lineRule="auto"/>
        <w:ind w:firstLine="708"/>
        <w:rPr>
          <w:color w:val="000000" w:themeColor="text1"/>
          <w:lang w:val="en-US"/>
        </w:rPr>
      </w:pPr>
      <w:r w:rsidRPr="003112A4">
        <w:rPr>
          <w:color w:val="000000" w:themeColor="text1"/>
          <w:lang w:val="en-US"/>
        </w:rPr>
        <w:t xml:space="preserve">Furthermore, post hoc tests showed that the reduction of RT from the 500-ms to the 1500-ms interval condition differed between target locations. For trials in which the target appeared at any of the neutral low probability locations, the mean RT was significantly shorter for the 1500-ms interval condition than the 500-ms interval condition, </w:t>
      </w:r>
      <w:proofErr w:type="gramStart"/>
      <w:r w:rsidRPr="003112A4">
        <w:rPr>
          <w:i/>
          <w:color w:val="000000" w:themeColor="text1"/>
          <w:lang w:val="en-US"/>
        </w:rPr>
        <w:t>t</w:t>
      </w:r>
      <w:r w:rsidRPr="003112A4">
        <w:rPr>
          <w:color w:val="000000" w:themeColor="text1"/>
          <w:lang w:val="en-US"/>
        </w:rPr>
        <w:t>(</w:t>
      </w:r>
      <w:proofErr w:type="gramEnd"/>
      <w:r w:rsidRPr="003112A4">
        <w:rPr>
          <w:color w:val="000000" w:themeColor="text1"/>
          <w:lang w:val="en-US"/>
        </w:rPr>
        <w:t xml:space="preserve">40) = 2.563, </w:t>
      </w:r>
      <w:r w:rsidRPr="003112A4">
        <w:rPr>
          <w:i/>
          <w:color w:val="000000" w:themeColor="text1"/>
          <w:lang w:val="en-US"/>
        </w:rPr>
        <w:t xml:space="preserve">p </w:t>
      </w:r>
      <w:r w:rsidRPr="003112A4">
        <w:rPr>
          <w:color w:val="000000" w:themeColor="text1"/>
          <w:lang w:val="en-US"/>
        </w:rPr>
        <w:t xml:space="preserve">= .014, </w:t>
      </w:r>
      <w:r w:rsidRPr="003112A4">
        <w:rPr>
          <w:i/>
          <w:color w:val="000000" w:themeColor="text1"/>
          <w:lang w:val="en-US"/>
        </w:rPr>
        <w:t>d</w:t>
      </w:r>
      <w:r w:rsidRPr="003112A4">
        <w:rPr>
          <w:color w:val="000000" w:themeColor="text1"/>
          <w:lang w:val="en-US"/>
        </w:rPr>
        <w:t xml:space="preserve"> = 0.400, reflecting the effect of temporal preparation under a uniform interval distribution. When the target appeared at the high-long location, there was also a reduction of RT from the non-associated 500-ms interval condition to the associated 1500-ms interval condition, </w:t>
      </w:r>
      <w:proofErr w:type="gramStart"/>
      <w:r w:rsidRPr="003112A4">
        <w:rPr>
          <w:i/>
          <w:color w:val="000000" w:themeColor="text1"/>
          <w:lang w:val="en-US"/>
        </w:rPr>
        <w:t>t</w:t>
      </w:r>
      <w:r w:rsidRPr="003112A4">
        <w:rPr>
          <w:color w:val="000000" w:themeColor="text1"/>
          <w:lang w:val="en-US"/>
        </w:rPr>
        <w:t>(</w:t>
      </w:r>
      <w:proofErr w:type="gramEnd"/>
      <w:r w:rsidRPr="003112A4">
        <w:rPr>
          <w:color w:val="000000" w:themeColor="text1"/>
          <w:lang w:val="en-US"/>
        </w:rPr>
        <w:t xml:space="preserve">40) = 3.874, </w:t>
      </w:r>
      <w:r w:rsidRPr="003112A4">
        <w:rPr>
          <w:i/>
          <w:color w:val="000000" w:themeColor="text1"/>
          <w:lang w:val="en-US"/>
        </w:rPr>
        <w:t xml:space="preserve">p </w:t>
      </w:r>
      <w:r w:rsidRPr="003112A4">
        <w:rPr>
          <w:color w:val="000000" w:themeColor="text1"/>
          <w:lang w:val="en-US"/>
        </w:rPr>
        <w:t>&lt;</w:t>
      </w:r>
      <w:r w:rsidRPr="003112A4">
        <w:rPr>
          <w:i/>
          <w:color w:val="000000" w:themeColor="text1"/>
          <w:lang w:val="en-US"/>
        </w:rPr>
        <w:t xml:space="preserve"> .</w:t>
      </w:r>
      <w:r w:rsidRPr="003112A4">
        <w:rPr>
          <w:color w:val="000000" w:themeColor="text1"/>
          <w:lang w:val="en-US"/>
        </w:rPr>
        <w:t xml:space="preserve">001, </w:t>
      </w:r>
      <w:r w:rsidRPr="003112A4">
        <w:rPr>
          <w:i/>
          <w:color w:val="000000" w:themeColor="text1"/>
          <w:lang w:val="en-US"/>
        </w:rPr>
        <w:t>d</w:t>
      </w:r>
      <w:r w:rsidRPr="003112A4">
        <w:rPr>
          <w:color w:val="000000" w:themeColor="text1"/>
          <w:lang w:val="en-US"/>
        </w:rPr>
        <w:t xml:space="preserve"> = 0.605. By contrast, </w:t>
      </w:r>
      <w:r w:rsidRPr="003112A4">
        <w:rPr>
          <w:color w:val="000000" w:themeColor="text1"/>
          <w:lang w:val="en-US"/>
        </w:rPr>
        <w:lastRenderedPageBreak/>
        <w:t xml:space="preserve">there was no significant difference between the associated 500-ms interval condition and the non-associated 1500-ms interval condition when the target appeared at the high-short location, </w:t>
      </w:r>
      <w:proofErr w:type="gramStart"/>
      <w:r w:rsidRPr="003112A4">
        <w:rPr>
          <w:i/>
          <w:color w:val="000000" w:themeColor="text1"/>
          <w:lang w:val="en-US"/>
        </w:rPr>
        <w:t>t</w:t>
      </w:r>
      <w:r w:rsidRPr="003112A4">
        <w:rPr>
          <w:color w:val="000000" w:themeColor="text1"/>
          <w:lang w:val="en-US"/>
        </w:rPr>
        <w:t>(</w:t>
      </w:r>
      <w:proofErr w:type="gramEnd"/>
      <w:r w:rsidRPr="003112A4">
        <w:rPr>
          <w:color w:val="000000" w:themeColor="text1"/>
          <w:lang w:val="en-US"/>
        </w:rPr>
        <w:t xml:space="preserve">40) = 0.073, </w:t>
      </w:r>
      <w:r w:rsidRPr="003112A4">
        <w:rPr>
          <w:i/>
          <w:color w:val="000000" w:themeColor="text1"/>
          <w:lang w:val="en-US"/>
        </w:rPr>
        <w:t xml:space="preserve">p </w:t>
      </w:r>
      <w:r w:rsidRPr="003112A4">
        <w:rPr>
          <w:color w:val="000000" w:themeColor="text1"/>
          <w:lang w:val="en-US"/>
        </w:rPr>
        <w:t xml:space="preserve">= .942, </w:t>
      </w:r>
      <w:r w:rsidRPr="003112A4">
        <w:rPr>
          <w:i/>
          <w:color w:val="000000" w:themeColor="text1"/>
          <w:lang w:val="en-US"/>
        </w:rPr>
        <w:t>d</w:t>
      </w:r>
      <w:r w:rsidRPr="003112A4">
        <w:rPr>
          <w:color w:val="000000" w:themeColor="text1"/>
          <w:lang w:val="en-US"/>
        </w:rPr>
        <w:t xml:space="preserve"> = 0.011.</w:t>
      </w:r>
    </w:p>
    <w:p w14:paraId="5762E35E" w14:textId="493772B4" w:rsidR="00B929C0" w:rsidRPr="003112A4" w:rsidRDefault="00F552D0" w:rsidP="001C551D">
      <w:pPr>
        <w:spacing w:line="480" w:lineRule="auto"/>
        <w:rPr>
          <w:b/>
          <w:bCs/>
          <w:lang w:val="en-US"/>
        </w:rPr>
      </w:pPr>
      <w:r w:rsidRPr="003112A4">
        <w:rPr>
          <w:b/>
          <w:bCs/>
          <w:lang w:val="en-US"/>
        </w:rPr>
        <w:t>Experiment 2</w:t>
      </w:r>
    </w:p>
    <w:p w14:paraId="3E7EA5F2" w14:textId="4C3130EE" w:rsidR="00534E68" w:rsidRPr="003112A4" w:rsidRDefault="00534E68" w:rsidP="00534E68">
      <w:pPr>
        <w:spacing w:line="480" w:lineRule="auto"/>
        <w:ind w:firstLine="720"/>
        <w:rPr>
          <w:color w:val="000000"/>
          <w:sz w:val="20"/>
          <w:szCs w:val="20"/>
          <w:lang w:val="en-US"/>
        </w:rPr>
      </w:pPr>
      <w:r w:rsidRPr="003112A4">
        <w:rPr>
          <w:color w:val="000000"/>
          <w:lang w:val="en-US"/>
        </w:rPr>
        <w:t>A</w:t>
      </w:r>
      <w:r w:rsidRPr="003112A4">
        <w:rPr>
          <w:lang w:val="en-US"/>
        </w:rPr>
        <w:t xml:space="preserve"> RM-ANOVA on RT </w:t>
      </w:r>
      <w:r w:rsidRPr="003112A4">
        <w:rPr>
          <w:color w:val="000000"/>
          <w:lang w:val="en-US"/>
        </w:rPr>
        <w:t xml:space="preserve">showed </w:t>
      </w:r>
      <w:r w:rsidRPr="003112A4">
        <w:rPr>
          <w:rFonts w:eastAsia="Calibri"/>
          <w:lang w:val="en-US"/>
        </w:rPr>
        <w:t xml:space="preserve">no </w:t>
      </w:r>
      <w:r w:rsidRPr="003112A4">
        <w:rPr>
          <w:lang w:val="en-US"/>
        </w:rPr>
        <w:t>significant main effect of interval,</w:t>
      </w:r>
      <w:r w:rsidRPr="003112A4">
        <w:rPr>
          <w:rFonts w:ascii="Arial" w:eastAsia="Arial" w:hAnsi="Arial" w:cs="Arial"/>
          <w:i/>
          <w:color w:val="000000"/>
          <w:sz w:val="28"/>
          <w:szCs w:val="28"/>
          <w:lang w:val="en-US"/>
        </w:rPr>
        <w:t xml:space="preserve">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1, 55) = 0.033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= .857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>= .001, revealing an approximately flat RT – interval function in all the locations. This indicates that the manipulation of interval distribution worked as expected. There was a significant main effect of target location,</w:t>
      </w:r>
      <w:r w:rsidRPr="003112A4">
        <w:rPr>
          <w:rFonts w:ascii="Arial" w:eastAsia="Arial" w:hAnsi="Arial" w:cs="Arial"/>
          <w:i/>
          <w:color w:val="FF0000"/>
          <w:sz w:val="28"/>
          <w:szCs w:val="28"/>
          <w:lang w:val="en-US"/>
        </w:rPr>
        <w:t xml:space="preserve">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2, 110) = 40.527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 xml:space="preserve"> = .424</w:t>
      </w:r>
      <w:r w:rsidRPr="003112A4">
        <w:rPr>
          <w:rFonts w:eastAsia="Calibri"/>
          <w:lang w:val="en-US"/>
        </w:rPr>
        <w:t xml:space="preserve">. </w:t>
      </w:r>
      <w:r w:rsidRPr="003112A4">
        <w:rPr>
          <w:lang w:val="en-US"/>
        </w:rPr>
        <w:t>C</w:t>
      </w:r>
      <w:r w:rsidRPr="003112A4">
        <w:rPr>
          <w:color w:val="000000"/>
          <w:lang w:val="en-US"/>
        </w:rPr>
        <w:t>ompared to the mean R</w:t>
      </w:r>
      <w:r w:rsidRPr="003112A4">
        <w:rPr>
          <w:lang w:val="en-US"/>
        </w:rPr>
        <w:t xml:space="preserve">T for the </w:t>
      </w:r>
      <w:r w:rsidRPr="003112A4">
        <w:rPr>
          <w:color w:val="000000"/>
          <w:lang w:val="en-US"/>
        </w:rPr>
        <w:t xml:space="preserve">low probability target </w:t>
      </w:r>
      <w:r w:rsidRPr="003112A4">
        <w:rPr>
          <w:lang w:val="en-US"/>
        </w:rPr>
        <w:t>locations</w:t>
      </w:r>
      <w:r w:rsidRPr="003112A4">
        <w:rPr>
          <w:color w:val="000000"/>
          <w:lang w:val="en-US"/>
        </w:rPr>
        <w:t xml:space="preserve">, </w:t>
      </w:r>
      <w:r w:rsidRPr="003112A4">
        <w:rPr>
          <w:lang w:val="en-US"/>
        </w:rPr>
        <w:t xml:space="preserve">the performance for the high-short location and the high-long location </w:t>
      </w:r>
      <w:r w:rsidRPr="003112A4">
        <w:rPr>
          <w:color w:val="000000"/>
          <w:lang w:val="en-US"/>
        </w:rPr>
        <w:t>w</w:t>
      </w:r>
      <w:r w:rsidRPr="003112A4">
        <w:rPr>
          <w:lang w:val="en-US"/>
        </w:rPr>
        <w:t>ere</w:t>
      </w:r>
      <w:r w:rsidRPr="003112A4">
        <w:rPr>
          <w:color w:val="000000"/>
          <w:lang w:val="en-US"/>
        </w:rPr>
        <w:t xml:space="preserve"> </w:t>
      </w:r>
      <w:r w:rsidRPr="003112A4">
        <w:rPr>
          <w:lang w:val="en-US"/>
        </w:rPr>
        <w:t xml:space="preserve">both </w:t>
      </w:r>
      <w:r w:rsidRPr="003112A4">
        <w:rPr>
          <w:color w:val="000000"/>
          <w:lang w:val="en-US"/>
        </w:rPr>
        <w:t>significantly faster (</w:t>
      </w:r>
      <w:proofErr w:type="spellStart"/>
      <w:r w:rsidRPr="003112A4">
        <w:rPr>
          <w:i/>
          <w:lang w:val="en-US"/>
        </w:rPr>
        <w:t>ps</w:t>
      </w:r>
      <w:proofErr w:type="spellEnd"/>
      <w:r w:rsidRPr="003112A4">
        <w:rPr>
          <w:lang w:val="en-US"/>
        </w:rPr>
        <w:t xml:space="preserve"> &lt; .001). </w:t>
      </w:r>
      <w:r w:rsidRPr="003112A4">
        <w:rPr>
          <w:color w:val="000000"/>
          <w:lang w:val="en-US"/>
        </w:rPr>
        <w:t xml:space="preserve">There was no significant difference between the high-short location and the high-long </w:t>
      </w:r>
      <w:r w:rsidRPr="003112A4">
        <w:rPr>
          <w:lang w:val="en-US"/>
        </w:rPr>
        <w:t>location (</w:t>
      </w:r>
      <w:r w:rsidRPr="003112A4">
        <w:rPr>
          <w:i/>
          <w:color w:val="000000"/>
          <w:lang w:val="en-US"/>
        </w:rPr>
        <w:t>p</w:t>
      </w:r>
      <w:r w:rsidRPr="003112A4">
        <w:rPr>
          <w:color w:val="000000"/>
          <w:lang w:val="en-US"/>
        </w:rPr>
        <w:t xml:space="preserve"> = .127). </w:t>
      </w:r>
      <w:r w:rsidRPr="003112A4">
        <w:rPr>
          <w:lang w:val="en-US"/>
        </w:rPr>
        <w:t>T</w:t>
      </w:r>
      <w:r w:rsidRPr="003112A4">
        <w:rPr>
          <w:color w:val="000000"/>
          <w:lang w:val="en-US"/>
        </w:rPr>
        <w:t>he interaction between</w:t>
      </w:r>
      <w:r w:rsidRPr="003112A4">
        <w:rPr>
          <w:lang w:val="en-US"/>
        </w:rPr>
        <w:t xml:space="preserve"> </w:t>
      </w:r>
      <w:r w:rsidRPr="003112A4">
        <w:rPr>
          <w:color w:val="000000"/>
          <w:lang w:val="en-US"/>
        </w:rPr>
        <w:t>interval</w:t>
      </w:r>
      <w:r w:rsidRPr="003112A4">
        <w:rPr>
          <w:lang w:val="en-US"/>
        </w:rPr>
        <w:t xml:space="preserve"> and target location was also not significant</w:t>
      </w:r>
      <w:r w:rsidRPr="003112A4">
        <w:rPr>
          <w:color w:val="000000"/>
          <w:lang w:val="en-US"/>
        </w:rPr>
        <w:t>,</w:t>
      </w:r>
      <w:r w:rsidRPr="003112A4">
        <w:rPr>
          <w:rFonts w:ascii="Arial" w:eastAsia="Arial" w:hAnsi="Arial" w:cs="Arial"/>
          <w:i/>
          <w:color w:val="000000"/>
          <w:sz w:val="28"/>
          <w:szCs w:val="28"/>
          <w:lang w:val="en-US"/>
        </w:rPr>
        <w:t xml:space="preserve"> </w:t>
      </w:r>
      <w:proofErr w:type="gramStart"/>
      <w:r w:rsidRPr="003112A4">
        <w:rPr>
          <w:i/>
          <w:color w:val="000000"/>
          <w:lang w:val="en-US"/>
        </w:rPr>
        <w:t>F</w:t>
      </w:r>
      <w:r w:rsidRPr="003112A4">
        <w:rPr>
          <w:color w:val="000000"/>
          <w:lang w:val="en-US"/>
        </w:rPr>
        <w:t>(</w:t>
      </w:r>
      <w:proofErr w:type="gramEnd"/>
      <w:r w:rsidRPr="003112A4">
        <w:rPr>
          <w:color w:val="000000"/>
          <w:lang w:val="en-US"/>
        </w:rPr>
        <w:t xml:space="preserve">1.795, 98.716) = 1.381,  </w:t>
      </w:r>
      <w:r w:rsidRPr="003112A4">
        <w:rPr>
          <w:i/>
          <w:color w:val="000000"/>
          <w:lang w:val="en-US"/>
        </w:rPr>
        <w:t>p</w:t>
      </w:r>
      <w:r w:rsidRPr="003112A4">
        <w:rPr>
          <w:color w:val="000000"/>
          <w:lang w:val="en-US"/>
        </w:rPr>
        <w:t xml:space="preserve"> = .256, </w:t>
      </w:r>
      <w:r w:rsidRPr="003112A4">
        <w:rPr>
          <w:color w:val="000000"/>
        </w:rPr>
        <w:t>η</w:t>
      </w:r>
      <w:r w:rsidRPr="003112A4">
        <w:rPr>
          <w:color w:val="000000"/>
          <w:vertAlign w:val="subscript"/>
          <w:lang w:val="en-US"/>
        </w:rPr>
        <w:t>p</w:t>
      </w:r>
      <w:r w:rsidRPr="003112A4">
        <w:rPr>
          <w:color w:val="000000"/>
          <w:vertAlign w:val="superscript"/>
          <w:lang w:val="en-US"/>
        </w:rPr>
        <w:t>2</w:t>
      </w:r>
      <w:r w:rsidRPr="003112A4">
        <w:rPr>
          <w:color w:val="000000"/>
          <w:lang w:val="en-US"/>
        </w:rPr>
        <w:t xml:space="preserve"> = .024</w:t>
      </w:r>
      <w:r w:rsidRPr="003112A4">
        <w:rPr>
          <w:color w:val="000000"/>
          <w:sz w:val="20"/>
          <w:szCs w:val="20"/>
          <w:lang w:val="en-US"/>
        </w:rPr>
        <w:t xml:space="preserve">. </w:t>
      </w:r>
      <w:r w:rsidRPr="003112A4">
        <w:rPr>
          <w:lang w:val="en-US"/>
        </w:rPr>
        <w:t xml:space="preserve">The analysis of ACC revealed </w:t>
      </w:r>
      <w:r w:rsidRPr="003112A4">
        <w:rPr>
          <w:rFonts w:eastAsia="Calibri"/>
          <w:lang w:val="en-US"/>
        </w:rPr>
        <w:t xml:space="preserve">no significant main effect of interval, </w:t>
      </w:r>
      <w:proofErr w:type="gramStart"/>
      <w:r w:rsidRPr="003112A4">
        <w:rPr>
          <w:rFonts w:eastAsia="Calibri"/>
          <w:i/>
          <w:lang w:val="en-US"/>
        </w:rPr>
        <w:t>F</w:t>
      </w:r>
      <w:r w:rsidRPr="003112A4">
        <w:rPr>
          <w:rFonts w:eastAsia="Calibri"/>
          <w:lang w:val="en-US"/>
        </w:rPr>
        <w:t>(</w:t>
      </w:r>
      <w:proofErr w:type="gramEnd"/>
      <w:r w:rsidRPr="003112A4">
        <w:rPr>
          <w:rFonts w:eastAsia="Calibri"/>
          <w:lang w:val="en-US"/>
        </w:rPr>
        <w:t xml:space="preserve">1, 55) = 0.027, </w:t>
      </w:r>
      <w:r w:rsidRPr="003112A4">
        <w:rPr>
          <w:rFonts w:eastAsia="Calibri"/>
          <w:i/>
          <w:lang w:val="en-US"/>
        </w:rPr>
        <w:t>p</w:t>
      </w:r>
      <w:r w:rsidRPr="003112A4">
        <w:rPr>
          <w:rFonts w:eastAsia="Calibri"/>
          <w:lang w:val="en-US"/>
        </w:rPr>
        <w:t xml:space="preserve"> = .870, </w:t>
      </w:r>
      <w:r w:rsidRPr="003112A4">
        <w:rPr>
          <w:rFonts w:eastAsia="Calibri"/>
        </w:rPr>
        <w:t>η</w:t>
      </w:r>
      <w:r w:rsidRPr="003112A4">
        <w:rPr>
          <w:rFonts w:eastAsia="Calibri"/>
          <w:vertAlign w:val="subscript"/>
          <w:lang w:val="en-US"/>
        </w:rPr>
        <w:t>p</w:t>
      </w:r>
      <w:r w:rsidRPr="003112A4">
        <w:rPr>
          <w:rFonts w:eastAsia="Calibri"/>
          <w:vertAlign w:val="superscript"/>
          <w:lang w:val="en-US"/>
        </w:rPr>
        <w:t xml:space="preserve">2 </w:t>
      </w:r>
      <w:r w:rsidRPr="003112A4">
        <w:rPr>
          <w:rFonts w:eastAsia="Calibri"/>
          <w:lang w:val="en-US"/>
        </w:rPr>
        <w:t xml:space="preserve">= .000, but </w:t>
      </w:r>
      <w:r w:rsidRPr="003112A4">
        <w:rPr>
          <w:lang w:val="en-US"/>
        </w:rPr>
        <w:t>a significant main effect of target location,</w:t>
      </w:r>
      <w:r w:rsidRPr="003112A4">
        <w:rPr>
          <w:rFonts w:ascii="Arial" w:eastAsia="Arial" w:hAnsi="Arial" w:cs="Arial"/>
          <w:i/>
          <w:color w:val="FF0000"/>
          <w:sz w:val="28"/>
          <w:szCs w:val="28"/>
          <w:lang w:val="en-US"/>
        </w:rPr>
        <w:t xml:space="preserve"> </w:t>
      </w:r>
      <w:r w:rsidRPr="003112A4">
        <w:rPr>
          <w:i/>
          <w:lang w:val="en-US"/>
        </w:rPr>
        <w:t>F</w:t>
      </w:r>
      <w:r w:rsidRPr="003112A4">
        <w:rPr>
          <w:lang w:val="en-US"/>
        </w:rPr>
        <w:t xml:space="preserve">(2, 110) = 11.063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 xml:space="preserve"> = .167</w:t>
      </w:r>
      <w:r w:rsidRPr="003112A4">
        <w:rPr>
          <w:color w:val="000000"/>
          <w:lang w:val="en-US"/>
        </w:rPr>
        <w:t>. Participants responded more accurately for the two high probability locations than for the low probability locations (</w:t>
      </w:r>
      <w:proofErr w:type="spellStart"/>
      <w:r w:rsidRPr="003112A4">
        <w:rPr>
          <w:i/>
          <w:lang w:val="en-US"/>
        </w:rPr>
        <w:t>ps</w:t>
      </w:r>
      <w:proofErr w:type="spellEnd"/>
      <w:r w:rsidRPr="003112A4">
        <w:rPr>
          <w:lang w:val="en-US"/>
        </w:rPr>
        <w:t xml:space="preserve"> ≤ .001</w:t>
      </w:r>
      <w:r w:rsidRPr="003112A4">
        <w:rPr>
          <w:color w:val="000000"/>
          <w:lang w:val="en-US"/>
        </w:rPr>
        <w:t xml:space="preserve">). More importantly, there was a significant interaction between interval and target </w:t>
      </w:r>
      <w:r w:rsidRPr="003112A4">
        <w:rPr>
          <w:lang w:val="en-US"/>
        </w:rPr>
        <w:t>location on ACC data</w:t>
      </w:r>
      <w:r w:rsidRPr="003112A4">
        <w:rPr>
          <w:color w:val="000000"/>
          <w:lang w:val="en-US"/>
        </w:rPr>
        <w:t xml:space="preserve">, </w:t>
      </w:r>
      <w:proofErr w:type="gramStart"/>
      <w:r w:rsidRPr="003112A4">
        <w:rPr>
          <w:i/>
          <w:color w:val="000000"/>
          <w:lang w:val="en-US"/>
        </w:rPr>
        <w:t>F</w:t>
      </w:r>
      <w:r w:rsidRPr="003112A4">
        <w:rPr>
          <w:color w:val="000000"/>
          <w:lang w:val="en-US"/>
        </w:rPr>
        <w:t>(</w:t>
      </w:r>
      <w:proofErr w:type="gramEnd"/>
      <w:r w:rsidRPr="003112A4">
        <w:rPr>
          <w:color w:val="000000"/>
          <w:lang w:val="en-US"/>
        </w:rPr>
        <w:t xml:space="preserve">2, 110) = 3.621,  </w:t>
      </w:r>
      <w:r w:rsidRPr="003112A4">
        <w:rPr>
          <w:i/>
          <w:color w:val="000000"/>
          <w:lang w:val="en-US"/>
        </w:rPr>
        <w:t>p</w:t>
      </w:r>
      <w:r w:rsidRPr="003112A4">
        <w:rPr>
          <w:color w:val="000000"/>
          <w:lang w:val="en-US"/>
        </w:rPr>
        <w:t xml:space="preserve"> = .030, </w:t>
      </w:r>
      <w:r w:rsidRPr="003112A4">
        <w:rPr>
          <w:color w:val="000000"/>
        </w:rPr>
        <w:t>η</w:t>
      </w:r>
      <w:r w:rsidRPr="003112A4">
        <w:rPr>
          <w:color w:val="000000"/>
          <w:vertAlign w:val="subscript"/>
          <w:lang w:val="en-US"/>
        </w:rPr>
        <w:t>p</w:t>
      </w:r>
      <w:r w:rsidRPr="003112A4">
        <w:rPr>
          <w:color w:val="000000"/>
          <w:vertAlign w:val="superscript"/>
          <w:lang w:val="en-US"/>
        </w:rPr>
        <w:t>2</w:t>
      </w:r>
      <w:r w:rsidRPr="003112A4">
        <w:rPr>
          <w:color w:val="000000"/>
          <w:lang w:val="en-US"/>
        </w:rPr>
        <w:t xml:space="preserve"> = .062.</w:t>
      </w:r>
      <w:r w:rsidRPr="003112A4">
        <w:rPr>
          <w:rFonts w:eastAsia="Calibri"/>
          <w:lang w:val="en-US"/>
        </w:rPr>
        <w:t xml:space="preserve"> </w:t>
      </w:r>
    </w:p>
    <w:p w14:paraId="733C02BA" w14:textId="56564FCE" w:rsidR="00D04545" w:rsidRPr="003112A4" w:rsidRDefault="00534E68" w:rsidP="00175C88">
      <w:pPr>
        <w:spacing w:line="480" w:lineRule="auto"/>
        <w:ind w:firstLine="720"/>
        <w:rPr>
          <w:lang w:val="en-US"/>
        </w:rPr>
      </w:pPr>
      <w:r w:rsidRPr="003112A4">
        <w:rPr>
          <w:rFonts w:eastAsia="Calibri"/>
          <w:lang w:val="en-US"/>
        </w:rPr>
        <w:t xml:space="preserve">Post hoc tests for the interaction effect on ACC showed that </w:t>
      </w:r>
      <w:r w:rsidRPr="003112A4">
        <w:rPr>
          <w:lang w:val="en-US"/>
        </w:rPr>
        <w:t>a</w:t>
      </w:r>
      <w:r w:rsidRPr="003112A4">
        <w:rPr>
          <w:color w:val="000000"/>
          <w:lang w:val="en-US"/>
        </w:rPr>
        <w:t xml:space="preserve">fter the interval of 500 </w:t>
      </w:r>
      <w:proofErr w:type="spellStart"/>
      <w:r w:rsidRPr="003112A4">
        <w:rPr>
          <w:color w:val="000000"/>
          <w:lang w:val="en-US"/>
        </w:rPr>
        <w:t>ms</w:t>
      </w:r>
      <w:proofErr w:type="spellEnd"/>
      <w:r w:rsidRPr="003112A4">
        <w:rPr>
          <w:color w:val="000000"/>
          <w:lang w:val="en-US"/>
        </w:rPr>
        <w:t>,</w:t>
      </w:r>
      <w:r w:rsidRPr="003112A4">
        <w:rPr>
          <w:lang w:val="en-US"/>
        </w:rPr>
        <w:t xml:space="preserve"> the mean ACC for the temporally congruent high-short location was significantly higher than that for the neutral low probability target locations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5) = 5.169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691. Also, the mean ACC for the temporally incongruent high-long location was also significantly higher than that for the neutral low probability target locations,</w:t>
      </w:r>
      <w:r w:rsidRPr="003112A4">
        <w:rPr>
          <w:i/>
          <w:lang w:val="en-US"/>
        </w:rPr>
        <w:t xml:space="preserve">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5) = 3.931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525. </w:t>
      </w:r>
      <w:r w:rsidRPr="003112A4">
        <w:rPr>
          <w:color w:val="000000"/>
          <w:lang w:val="en-US"/>
        </w:rPr>
        <w:t xml:space="preserve">There was no significant difference between the high-short location and the high-long </w:t>
      </w:r>
      <w:r w:rsidRPr="003112A4">
        <w:rPr>
          <w:lang w:val="en-US"/>
        </w:rPr>
        <w:t>location</w:t>
      </w:r>
      <w:r w:rsidRPr="003112A4">
        <w:rPr>
          <w:color w:val="000000"/>
          <w:lang w:val="en-US"/>
        </w:rPr>
        <w:t xml:space="preserve">, </w:t>
      </w:r>
      <w:proofErr w:type="gramStart"/>
      <w:r w:rsidRPr="003112A4">
        <w:rPr>
          <w:i/>
          <w:color w:val="000000"/>
          <w:lang w:val="en-US"/>
        </w:rPr>
        <w:t>t</w:t>
      </w:r>
      <w:r w:rsidRPr="003112A4">
        <w:rPr>
          <w:color w:val="000000"/>
          <w:lang w:val="en-US"/>
        </w:rPr>
        <w:t>(</w:t>
      </w:r>
      <w:proofErr w:type="gramEnd"/>
      <w:r w:rsidRPr="003112A4">
        <w:rPr>
          <w:color w:val="000000"/>
          <w:lang w:val="en-US"/>
        </w:rPr>
        <w:t xml:space="preserve">55) = 0.753, </w:t>
      </w:r>
      <w:r w:rsidRPr="003112A4">
        <w:rPr>
          <w:i/>
          <w:color w:val="000000"/>
          <w:lang w:val="en-US"/>
        </w:rPr>
        <w:t>p</w:t>
      </w:r>
      <w:r w:rsidRPr="003112A4">
        <w:rPr>
          <w:color w:val="000000"/>
          <w:lang w:val="en-US"/>
        </w:rPr>
        <w:t xml:space="preserve"> = .455, </w:t>
      </w:r>
      <w:r w:rsidRPr="003112A4">
        <w:rPr>
          <w:i/>
          <w:color w:val="000000"/>
          <w:lang w:val="en-US"/>
        </w:rPr>
        <w:t>d</w:t>
      </w:r>
      <w:r w:rsidRPr="003112A4">
        <w:rPr>
          <w:color w:val="000000"/>
          <w:lang w:val="en-US"/>
        </w:rPr>
        <w:t xml:space="preserve"> = 0.101, indicating the attentional bias towards both the high probability locations at the short interval.</w:t>
      </w:r>
      <w:r w:rsidRPr="003112A4">
        <w:rPr>
          <w:lang w:val="en-US"/>
        </w:rPr>
        <w:t xml:space="preserve"> </w:t>
      </w:r>
      <w:r w:rsidRPr="003112A4">
        <w:rPr>
          <w:color w:val="000000"/>
          <w:lang w:val="en-US"/>
        </w:rPr>
        <w:t xml:space="preserve">When the search display was presented after the interval of 1500 </w:t>
      </w:r>
      <w:proofErr w:type="spellStart"/>
      <w:r w:rsidRPr="003112A4">
        <w:rPr>
          <w:color w:val="000000"/>
          <w:lang w:val="en-US"/>
        </w:rPr>
        <w:t>ms</w:t>
      </w:r>
      <w:proofErr w:type="spellEnd"/>
      <w:r w:rsidRPr="003112A4">
        <w:rPr>
          <w:color w:val="000000"/>
          <w:lang w:val="en-US"/>
        </w:rPr>
        <w:t xml:space="preserve">, </w:t>
      </w:r>
      <w:r w:rsidRPr="003112A4">
        <w:rPr>
          <w:lang w:val="en-US"/>
        </w:rPr>
        <w:t xml:space="preserve">there was no significant difference </w:t>
      </w:r>
      <w:r w:rsidRPr="003112A4">
        <w:rPr>
          <w:lang w:val="en-US"/>
        </w:rPr>
        <w:lastRenderedPageBreak/>
        <w:t xml:space="preserve">between the temporally incongruent high-short location and the low probability target locations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5) = 1.583, </w:t>
      </w:r>
      <w:r w:rsidRPr="003112A4">
        <w:rPr>
          <w:i/>
          <w:lang w:val="en-US"/>
        </w:rPr>
        <w:t xml:space="preserve">p </w:t>
      </w:r>
      <w:r w:rsidRPr="003112A4">
        <w:rPr>
          <w:lang w:val="en-US"/>
        </w:rPr>
        <w:t xml:space="preserve">= .119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212. In contrast, </w:t>
      </w:r>
      <w:r w:rsidRPr="003112A4">
        <w:rPr>
          <w:color w:val="000000"/>
          <w:lang w:val="en-US"/>
        </w:rPr>
        <w:t>the mean A</w:t>
      </w:r>
      <w:r w:rsidRPr="003112A4">
        <w:rPr>
          <w:lang w:val="en-US"/>
        </w:rPr>
        <w:t xml:space="preserve">CC for the temporally congruent high-long location was significantly higher than that for the low probability target locations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5) = 4.310, </w:t>
      </w:r>
      <w:r w:rsidRPr="003112A4">
        <w:rPr>
          <w:i/>
          <w:lang w:val="en-US"/>
        </w:rPr>
        <w:t xml:space="preserve">p </w:t>
      </w:r>
      <w:r w:rsidRPr="003112A4">
        <w:rPr>
          <w:lang w:val="en-US"/>
        </w:rPr>
        <w:t>&lt; .001,</w:t>
      </w:r>
      <w:r w:rsidRPr="003112A4">
        <w:rPr>
          <w:i/>
          <w:lang w:val="en-US"/>
        </w:rPr>
        <w:t xml:space="preserve"> d</w:t>
      </w:r>
      <w:r w:rsidRPr="003112A4">
        <w:rPr>
          <w:lang w:val="en-US"/>
        </w:rPr>
        <w:t xml:space="preserve"> = 0.576. The mean ACC for the high-short location and the high-long location was not significantly different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5) = 1.461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= .150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195. Thus, we observed the prioritization of both two high probability locations compared to the low probability location at the short interval and only the prioritization of the temporally congruent high-long location compared to the low probability location at the long interval.</w:t>
      </w:r>
      <w:r w:rsidR="00175C88" w:rsidRPr="003112A4">
        <w:rPr>
          <w:lang w:val="en-US"/>
        </w:rPr>
        <w:t xml:space="preserve"> </w:t>
      </w:r>
      <w:r w:rsidRPr="003112A4">
        <w:rPr>
          <w:lang w:val="en-US"/>
        </w:rPr>
        <w:t>Post hoc tests revealed no significant effect of interval on ACC for any one of the target locations (</w:t>
      </w:r>
      <w:proofErr w:type="spellStart"/>
      <w:r w:rsidRPr="003112A4">
        <w:rPr>
          <w:i/>
          <w:lang w:val="en-US"/>
        </w:rPr>
        <w:t>ps</w:t>
      </w:r>
      <w:proofErr w:type="spellEnd"/>
      <w:r w:rsidRPr="003112A4">
        <w:rPr>
          <w:i/>
          <w:lang w:val="en-US"/>
        </w:rPr>
        <w:t xml:space="preserve"> </w:t>
      </w:r>
      <w:r w:rsidRPr="003112A4">
        <w:rPr>
          <w:iCs/>
          <w:lang w:val="en-US"/>
        </w:rPr>
        <w:t>&gt; .07</w:t>
      </w:r>
      <w:r w:rsidRPr="003112A4">
        <w:rPr>
          <w:lang w:val="en-US"/>
        </w:rPr>
        <w:t xml:space="preserve">), consistent with earlier findings that temporal preparation is constant over time under the exponential distribution. </w:t>
      </w:r>
    </w:p>
    <w:p w14:paraId="1C35EEAB" w14:textId="2D712335" w:rsidR="009525BD" w:rsidRPr="003112A4" w:rsidRDefault="002607E0" w:rsidP="009E0C6B">
      <w:pPr>
        <w:spacing w:before="160" w:line="480" w:lineRule="auto"/>
        <w:rPr>
          <w:b/>
          <w:bCs/>
          <w:lang w:val="en-US"/>
        </w:rPr>
      </w:pPr>
      <w:r w:rsidRPr="003112A4">
        <w:rPr>
          <w:b/>
          <w:bCs/>
          <w:lang w:val="en-US"/>
        </w:rPr>
        <w:t>Experiment 3</w:t>
      </w:r>
    </w:p>
    <w:p w14:paraId="345562E4" w14:textId="72E94680" w:rsidR="009525BD" w:rsidRPr="003112A4" w:rsidRDefault="009525BD" w:rsidP="009525BD">
      <w:pPr>
        <w:spacing w:line="480" w:lineRule="auto"/>
        <w:ind w:firstLine="720"/>
        <w:rPr>
          <w:sz w:val="20"/>
          <w:szCs w:val="20"/>
          <w:lang w:val="en-US"/>
        </w:rPr>
      </w:pPr>
      <w:r w:rsidRPr="003112A4">
        <w:rPr>
          <w:lang w:val="en-US"/>
        </w:rPr>
        <w:t xml:space="preserve">A RM-ANOVA on RT showed a significant main effect of interval,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1, 58) = 20.580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 xml:space="preserve"> = .262. There was also a significant main effect of target location,</w:t>
      </w:r>
      <w:r w:rsidRPr="003112A4">
        <w:rPr>
          <w:rFonts w:ascii="Arial" w:eastAsia="Arial" w:hAnsi="Arial" w:cs="Arial"/>
          <w:i/>
          <w:color w:val="FF0000"/>
          <w:sz w:val="28"/>
          <w:szCs w:val="28"/>
          <w:lang w:val="en-US"/>
        </w:rPr>
        <w:t xml:space="preserve">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1.613, 93.532) = 47.750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 xml:space="preserve"> = .452. C</w:t>
      </w:r>
      <w:r w:rsidRPr="003112A4">
        <w:rPr>
          <w:color w:val="000000"/>
          <w:lang w:val="en-US"/>
        </w:rPr>
        <w:t>ompared to the mean R</w:t>
      </w:r>
      <w:r w:rsidRPr="003112A4">
        <w:rPr>
          <w:lang w:val="en-US"/>
        </w:rPr>
        <w:t xml:space="preserve">T for the </w:t>
      </w:r>
      <w:r w:rsidRPr="003112A4">
        <w:rPr>
          <w:color w:val="000000"/>
          <w:lang w:val="en-US"/>
        </w:rPr>
        <w:t xml:space="preserve">low probability target </w:t>
      </w:r>
      <w:r w:rsidRPr="003112A4">
        <w:rPr>
          <w:lang w:val="en-US"/>
        </w:rPr>
        <w:t>locations</w:t>
      </w:r>
      <w:r w:rsidRPr="003112A4">
        <w:rPr>
          <w:color w:val="000000"/>
          <w:lang w:val="en-US"/>
        </w:rPr>
        <w:t xml:space="preserve">, </w:t>
      </w:r>
      <w:r w:rsidRPr="003112A4">
        <w:rPr>
          <w:lang w:val="en-US"/>
        </w:rPr>
        <w:t xml:space="preserve">the performance for the high-short location and the high-long location </w:t>
      </w:r>
      <w:r w:rsidRPr="003112A4">
        <w:rPr>
          <w:color w:val="000000"/>
          <w:lang w:val="en-US"/>
        </w:rPr>
        <w:t>w</w:t>
      </w:r>
      <w:r w:rsidRPr="003112A4">
        <w:rPr>
          <w:lang w:val="en-US"/>
        </w:rPr>
        <w:t>ere</w:t>
      </w:r>
      <w:r w:rsidRPr="003112A4">
        <w:rPr>
          <w:color w:val="000000"/>
          <w:lang w:val="en-US"/>
        </w:rPr>
        <w:t xml:space="preserve"> </w:t>
      </w:r>
      <w:r w:rsidRPr="003112A4">
        <w:rPr>
          <w:lang w:val="en-US"/>
        </w:rPr>
        <w:t xml:space="preserve">both </w:t>
      </w:r>
      <w:r w:rsidRPr="003112A4">
        <w:rPr>
          <w:color w:val="000000"/>
          <w:lang w:val="en-US"/>
        </w:rPr>
        <w:t>significantly faster (</w:t>
      </w:r>
      <w:proofErr w:type="spellStart"/>
      <w:r w:rsidRPr="003112A4">
        <w:rPr>
          <w:i/>
          <w:lang w:val="en-US"/>
        </w:rPr>
        <w:t>ps</w:t>
      </w:r>
      <w:proofErr w:type="spellEnd"/>
      <w:r w:rsidRPr="003112A4">
        <w:rPr>
          <w:lang w:val="en-US"/>
        </w:rPr>
        <w:t xml:space="preserve"> &lt; .001). </w:t>
      </w:r>
      <w:r w:rsidRPr="003112A4">
        <w:rPr>
          <w:color w:val="000000"/>
          <w:lang w:val="en-US"/>
        </w:rPr>
        <w:t xml:space="preserve">There was no significant difference between the high-short location and the high-long </w:t>
      </w:r>
      <w:r w:rsidRPr="003112A4">
        <w:rPr>
          <w:lang w:val="en-US"/>
        </w:rPr>
        <w:t>location (</w:t>
      </w:r>
      <w:r w:rsidRPr="003112A4">
        <w:rPr>
          <w:i/>
          <w:color w:val="000000"/>
          <w:lang w:val="en-US"/>
        </w:rPr>
        <w:t>p</w:t>
      </w:r>
      <w:r w:rsidRPr="003112A4">
        <w:rPr>
          <w:color w:val="000000"/>
          <w:lang w:val="en-US"/>
        </w:rPr>
        <w:t xml:space="preserve"> = .214). </w:t>
      </w:r>
      <w:r w:rsidRPr="003112A4">
        <w:rPr>
          <w:lang w:val="en-US"/>
        </w:rPr>
        <w:t>Importantly, the interaction between interval and target location was significant,</w:t>
      </w:r>
      <w:r w:rsidRPr="003112A4">
        <w:rPr>
          <w:rFonts w:ascii="Arial" w:eastAsia="Arial" w:hAnsi="Arial" w:cs="Arial"/>
          <w:i/>
          <w:sz w:val="28"/>
          <w:szCs w:val="28"/>
          <w:lang w:val="en-US"/>
        </w:rPr>
        <w:t xml:space="preserve">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2, 116) = 3.711, 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= .027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 xml:space="preserve"> = .060</w:t>
      </w:r>
      <w:r w:rsidRPr="003112A4">
        <w:rPr>
          <w:color w:val="000000" w:themeColor="text1"/>
          <w:lang w:val="en-US"/>
        </w:rPr>
        <w:t>.</w:t>
      </w:r>
      <w:r w:rsidRPr="003112A4">
        <w:rPr>
          <w:sz w:val="20"/>
          <w:szCs w:val="20"/>
          <w:lang w:val="en-US"/>
        </w:rPr>
        <w:t xml:space="preserve"> </w:t>
      </w:r>
      <w:r w:rsidRPr="003112A4">
        <w:rPr>
          <w:lang w:val="en-US"/>
        </w:rPr>
        <w:t xml:space="preserve">The corresponding RM-ANOVA on ACC only revealed a significant main effect of target location, </w:t>
      </w:r>
      <w:proofErr w:type="gramStart"/>
      <w:r w:rsidRPr="003112A4">
        <w:rPr>
          <w:i/>
          <w:lang w:val="en-US"/>
        </w:rPr>
        <w:t>F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>1.696, 98.392) = 14.810,</w:t>
      </w:r>
      <w:r w:rsidRPr="003112A4">
        <w:rPr>
          <w:i/>
          <w:lang w:val="en-US"/>
        </w:rPr>
        <w:t xml:space="preserve"> p</w:t>
      </w:r>
      <w:r w:rsidRPr="003112A4">
        <w:rPr>
          <w:lang w:val="en-US"/>
        </w:rPr>
        <w:t xml:space="preserve"> &lt; .001, </w:t>
      </w:r>
      <w:r w:rsidRPr="003112A4">
        <w:t>η</w:t>
      </w:r>
      <w:r w:rsidRPr="003112A4">
        <w:rPr>
          <w:vertAlign w:val="subscript"/>
          <w:lang w:val="en-US"/>
        </w:rPr>
        <w:t>p</w:t>
      </w:r>
      <w:r w:rsidRPr="003112A4">
        <w:rPr>
          <w:vertAlign w:val="superscript"/>
          <w:lang w:val="en-US"/>
        </w:rPr>
        <w:t>2</w:t>
      </w:r>
      <w:r w:rsidRPr="003112A4">
        <w:rPr>
          <w:lang w:val="en-US"/>
        </w:rPr>
        <w:t xml:space="preserve"> = .203. Participants were less accurate when the target appeared at any </w:t>
      </w:r>
      <w:r w:rsidRPr="003112A4">
        <w:rPr>
          <w:rFonts w:hint="eastAsia"/>
          <w:lang w:val="en-US"/>
        </w:rPr>
        <w:t>o</w:t>
      </w:r>
      <w:r w:rsidRPr="003112A4">
        <w:rPr>
          <w:lang w:val="en-US"/>
        </w:rPr>
        <w:t>ne of the low probability target locations than when it appeared at the high-short location (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) or the high-long location (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). There was no significant difference between the mean ACCs for the high-short location and the high-long location (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= .885). There were no other significant results (</w:t>
      </w:r>
      <w:r w:rsidRPr="003112A4">
        <w:rPr>
          <w:i/>
          <w:lang w:val="en-US"/>
        </w:rPr>
        <w:t>F</w:t>
      </w:r>
      <w:r w:rsidRPr="003112A4">
        <w:rPr>
          <w:iCs/>
          <w:lang w:val="en-US"/>
        </w:rPr>
        <w:t>s &lt; 1</w:t>
      </w:r>
      <w:r w:rsidRPr="003112A4">
        <w:rPr>
          <w:lang w:val="en-US"/>
        </w:rPr>
        <w:t>).</w:t>
      </w:r>
    </w:p>
    <w:p w14:paraId="13CFAEC0" w14:textId="2E52A1CE" w:rsidR="00921A6D" w:rsidRPr="003112A4" w:rsidRDefault="009525BD" w:rsidP="00B80F29">
      <w:pPr>
        <w:spacing w:line="480" w:lineRule="auto"/>
        <w:ind w:firstLine="720"/>
        <w:rPr>
          <w:lang w:val="en-US"/>
        </w:rPr>
      </w:pPr>
      <w:r w:rsidRPr="003112A4">
        <w:rPr>
          <w:color w:val="000000" w:themeColor="text1"/>
          <w:lang w:val="en-US"/>
        </w:rPr>
        <w:t xml:space="preserve">Post hoc tests for the significant interaction effect on RT showed that, </w:t>
      </w:r>
      <w:r w:rsidRPr="003112A4">
        <w:rPr>
          <w:lang w:val="en-US"/>
        </w:rPr>
        <w:t xml:space="preserve">after the interval of 500 </w:t>
      </w:r>
      <w:proofErr w:type="spellStart"/>
      <w:r w:rsidRPr="003112A4">
        <w:rPr>
          <w:lang w:val="en-US"/>
        </w:rPr>
        <w:t>ms</w:t>
      </w:r>
      <w:proofErr w:type="spellEnd"/>
      <w:r w:rsidRPr="003112A4">
        <w:rPr>
          <w:lang w:val="en-US"/>
        </w:rPr>
        <w:t xml:space="preserve">, participants responded significantly slower when the target appeared at any of the neutral </w:t>
      </w:r>
      <w:r w:rsidRPr="003112A4">
        <w:rPr>
          <w:lang w:val="en-US"/>
        </w:rPr>
        <w:lastRenderedPageBreak/>
        <w:t xml:space="preserve">low probability target locations than when it appeared at the temporally congruent high-short </w:t>
      </w:r>
      <w:r w:rsidR="00443CB6" w:rsidRPr="003112A4">
        <w:rPr>
          <w:lang w:val="en-US"/>
        </w:rPr>
        <w:t>location,</w:t>
      </w:r>
      <w:r w:rsidRPr="003112A4">
        <w:rPr>
          <w:lang w:val="en-US"/>
        </w:rPr>
        <w:t xml:space="preserve">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8) = 11.174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1.455. However, the RT for the high-long location was also significantly faster than that for the low probability locations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8) = 4.770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&lt; .001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621. The difference between the mean RTs for the high-short location and the high-long location approached significance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8) = 1.977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= .053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257, showing a slightly shorter mean RT for the temporally congruent high probability location than the temporally incongruent high probability location at the short interval. After the interval of 1500 </w:t>
      </w:r>
      <w:proofErr w:type="spellStart"/>
      <w:r w:rsidRPr="003112A4">
        <w:rPr>
          <w:lang w:val="en-US"/>
        </w:rPr>
        <w:t>ms</w:t>
      </w:r>
      <w:proofErr w:type="spellEnd"/>
      <w:r w:rsidRPr="003112A4">
        <w:rPr>
          <w:lang w:val="en-US"/>
        </w:rPr>
        <w:t xml:space="preserve">, the mean RT for the low probability target locations was significantly longer than that for the high-long location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8) = 8.006, </w:t>
      </w:r>
      <w:r w:rsidRPr="003112A4">
        <w:rPr>
          <w:i/>
          <w:lang w:val="en-US"/>
        </w:rPr>
        <w:t xml:space="preserve">p </w:t>
      </w:r>
      <w:r w:rsidRPr="003112A4">
        <w:rPr>
          <w:lang w:val="en-US"/>
        </w:rPr>
        <w:t>&lt; .001,</w:t>
      </w:r>
      <w:r w:rsidRPr="003112A4">
        <w:rPr>
          <w:i/>
          <w:lang w:val="en-US"/>
        </w:rPr>
        <w:t xml:space="preserve"> d</w:t>
      </w:r>
      <w:r w:rsidRPr="003112A4">
        <w:rPr>
          <w:lang w:val="en-US"/>
        </w:rPr>
        <w:t xml:space="preserve"> = 1.042, and for the high-short location, </w:t>
      </w:r>
      <w:r w:rsidRPr="003112A4">
        <w:rPr>
          <w:i/>
          <w:lang w:val="en-US"/>
        </w:rPr>
        <w:t>t</w:t>
      </w:r>
      <w:r w:rsidRPr="003112A4">
        <w:rPr>
          <w:lang w:val="en-US"/>
        </w:rPr>
        <w:t xml:space="preserve">(58) = 10.560, </w:t>
      </w:r>
      <w:r w:rsidRPr="003112A4">
        <w:rPr>
          <w:i/>
          <w:lang w:val="en-US"/>
        </w:rPr>
        <w:t xml:space="preserve">p </w:t>
      </w:r>
      <w:r w:rsidRPr="003112A4">
        <w:rPr>
          <w:lang w:val="en-US"/>
        </w:rPr>
        <w:t xml:space="preserve">&lt; .001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1.375. The mean RTs for the high-long location and the high-short location were not significantly different, </w:t>
      </w:r>
      <w:proofErr w:type="gramStart"/>
      <w:r w:rsidRPr="003112A4">
        <w:rPr>
          <w:i/>
          <w:lang w:val="en-US"/>
        </w:rPr>
        <w:t>t</w:t>
      </w:r>
      <w:r w:rsidRPr="003112A4">
        <w:rPr>
          <w:lang w:val="en-US"/>
        </w:rPr>
        <w:t>(</w:t>
      </w:r>
      <w:proofErr w:type="gramEnd"/>
      <w:r w:rsidRPr="003112A4">
        <w:rPr>
          <w:lang w:val="en-US"/>
        </w:rPr>
        <w:t xml:space="preserve">58) = 0.116, </w:t>
      </w:r>
      <w:r w:rsidRPr="003112A4">
        <w:rPr>
          <w:i/>
          <w:lang w:val="en-US"/>
        </w:rPr>
        <w:t>p</w:t>
      </w:r>
      <w:r w:rsidRPr="003112A4">
        <w:rPr>
          <w:lang w:val="en-US"/>
        </w:rPr>
        <w:t xml:space="preserve"> = .908, </w:t>
      </w:r>
      <w:r w:rsidRPr="003112A4">
        <w:rPr>
          <w:i/>
          <w:lang w:val="en-US"/>
        </w:rPr>
        <w:t>d</w:t>
      </w:r>
      <w:r w:rsidRPr="003112A4">
        <w:rPr>
          <w:lang w:val="en-US"/>
        </w:rPr>
        <w:t xml:space="preserve"> = 0.</w:t>
      </w:r>
      <w:r w:rsidRPr="003112A4">
        <w:rPr>
          <w:color w:val="000000" w:themeColor="text1"/>
          <w:lang w:val="en-US"/>
        </w:rPr>
        <w:t>015. In addition, post hoc tests revealed that there was a significant difference between the two intervals for all the target locations (</w:t>
      </w:r>
      <w:proofErr w:type="spellStart"/>
      <w:r w:rsidRPr="003112A4">
        <w:rPr>
          <w:i/>
          <w:color w:val="000000" w:themeColor="text1"/>
          <w:lang w:val="en-US"/>
        </w:rPr>
        <w:t>ps</w:t>
      </w:r>
      <w:proofErr w:type="spellEnd"/>
      <w:r w:rsidRPr="003112A4">
        <w:rPr>
          <w:i/>
          <w:color w:val="000000" w:themeColor="text1"/>
          <w:lang w:val="en-US"/>
        </w:rPr>
        <w:t xml:space="preserve"> </w:t>
      </w:r>
      <w:r w:rsidRPr="003112A4">
        <w:rPr>
          <w:color w:val="000000" w:themeColor="text1"/>
          <w:lang w:val="en-US"/>
        </w:rPr>
        <w:t xml:space="preserve">&lt; .04), showing a shorter RT for the 1500-ms interval condition compared to the 500-ms interval condition at these locations. </w:t>
      </w:r>
    </w:p>
    <w:p w14:paraId="4657E997" w14:textId="09817524" w:rsidR="00711102" w:rsidRPr="00A11BB7" w:rsidRDefault="00B80F29" w:rsidP="00A11BB7">
      <w:pPr>
        <w:spacing w:after="0" w:line="480" w:lineRule="auto"/>
        <w:ind w:firstLine="708"/>
        <w:rPr>
          <w:rFonts w:ascii="Calibri" w:eastAsia="Calibri" w:hAnsi="Calibri" w:cs="Calibri"/>
          <w:color w:val="000000" w:themeColor="text1"/>
          <w:lang w:val="en-US"/>
        </w:rPr>
      </w:pPr>
      <w:r w:rsidRPr="003112A4">
        <w:rPr>
          <w:rFonts w:ascii="Calibri" w:eastAsia="Calibri" w:hAnsi="Calibri" w:cs="Calibri"/>
          <w:color w:val="000000" w:themeColor="text1"/>
          <w:lang w:val="en-US"/>
        </w:rPr>
        <w:t>Overall</w:t>
      </w:r>
      <w:r w:rsidR="00403E6C" w:rsidRPr="003112A4">
        <w:rPr>
          <w:rFonts w:ascii="Calibri" w:eastAsia="Calibri" w:hAnsi="Calibri" w:cs="Calibri"/>
          <w:color w:val="000000" w:themeColor="text1"/>
          <w:lang w:val="en-US"/>
        </w:rPr>
        <w:t xml:space="preserve">, </w:t>
      </w:r>
      <w:r w:rsidR="00D04E88" w:rsidRPr="003112A4">
        <w:rPr>
          <w:rFonts w:ascii="Calibri" w:eastAsia="Calibri" w:hAnsi="Calibri" w:cs="Calibri"/>
          <w:color w:val="000000" w:themeColor="text1"/>
          <w:lang w:val="en-US"/>
        </w:rPr>
        <w:t xml:space="preserve">the results </w:t>
      </w:r>
      <w:r w:rsidR="00F433DB" w:rsidRPr="003112A4">
        <w:rPr>
          <w:rFonts w:ascii="Calibri" w:eastAsia="Calibri" w:hAnsi="Calibri" w:cs="Calibri"/>
          <w:color w:val="000000" w:themeColor="text1"/>
          <w:lang w:val="en-US"/>
        </w:rPr>
        <w:t xml:space="preserve">of classic ANOVA </w:t>
      </w:r>
      <w:r w:rsidR="00D04E88" w:rsidRPr="003112A4">
        <w:rPr>
          <w:rFonts w:ascii="Calibri" w:eastAsia="Calibri" w:hAnsi="Calibri" w:cs="Calibri"/>
          <w:color w:val="000000" w:themeColor="text1"/>
          <w:lang w:val="en-US"/>
        </w:rPr>
        <w:t>were in accordance with the findings from the</w:t>
      </w:r>
      <w:r w:rsidR="00F433DB" w:rsidRPr="003112A4">
        <w:rPr>
          <w:rFonts w:ascii="Calibri" w:eastAsia="Calibri" w:hAnsi="Calibri" w:cs="Calibri"/>
          <w:color w:val="000000" w:themeColor="text1"/>
          <w:lang w:val="en-US"/>
        </w:rPr>
        <w:t xml:space="preserve"> (G)LMM</w:t>
      </w:r>
      <w:r w:rsidR="00565B8E" w:rsidRPr="003112A4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="00565B8E" w:rsidRPr="00CB15E4">
        <w:rPr>
          <w:rFonts w:ascii="Calibri" w:eastAsia="Calibri" w:hAnsi="Calibri" w:cs="Calibri"/>
          <w:color w:val="000000" w:themeColor="text1"/>
          <w:highlight w:val="yellow"/>
          <w:lang w:val="en-US"/>
        </w:rPr>
        <w:t xml:space="preserve">except the </w:t>
      </w:r>
      <w:r w:rsidR="006E3B15" w:rsidRPr="00CB15E4">
        <w:rPr>
          <w:rFonts w:ascii="Calibri" w:eastAsia="Calibri" w:hAnsi="Calibri" w:cs="Calibri"/>
          <w:color w:val="000000" w:themeColor="text1"/>
          <w:highlight w:val="yellow"/>
          <w:lang w:val="en-US"/>
        </w:rPr>
        <w:t xml:space="preserve">significant </w:t>
      </w:r>
      <w:r w:rsidR="00565B8E" w:rsidRPr="00CB15E4">
        <w:rPr>
          <w:rFonts w:ascii="Calibri" w:eastAsia="Calibri" w:hAnsi="Calibri" w:cs="Calibri"/>
          <w:color w:val="000000" w:themeColor="text1"/>
          <w:highlight w:val="yellow"/>
          <w:lang w:val="en-US"/>
        </w:rPr>
        <w:t xml:space="preserve">interaction </w:t>
      </w:r>
      <w:r w:rsidR="00334F76">
        <w:rPr>
          <w:rFonts w:ascii="Calibri" w:eastAsia="Calibri" w:hAnsi="Calibri" w:cs="Calibri"/>
          <w:color w:val="000000" w:themeColor="text1"/>
          <w:highlight w:val="yellow"/>
          <w:lang w:val="en-US"/>
        </w:rPr>
        <w:t xml:space="preserve">of target location and </w:t>
      </w:r>
      <w:r w:rsidR="009717EA">
        <w:rPr>
          <w:rFonts w:ascii="Calibri" w:eastAsia="Calibri" w:hAnsi="Calibri" w:cs="Calibri"/>
          <w:color w:val="000000" w:themeColor="text1"/>
          <w:highlight w:val="yellow"/>
          <w:lang w:val="en-US"/>
        </w:rPr>
        <w:t xml:space="preserve">interval </w:t>
      </w:r>
      <w:r w:rsidR="00565B8E" w:rsidRPr="00CB15E4">
        <w:rPr>
          <w:rFonts w:ascii="Calibri" w:eastAsia="Calibri" w:hAnsi="Calibri" w:cs="Calibri"/>
          <w:color w:val="000000" w:themeColor="text1"/>
          <w:highlight w:val="yellow"/>
          <w:lang w:val="en-US"/>
        </w:rPr>
        <w:t>on ACC in Experiment 2</w:t>
      </w:r>
      <w:r w:rsidR="00A11BB7" w:rsidRPr="00CB15E4">
        <w:rPr>
          <w:rFonts w:ascii="Calibri" w:eastAsia="Calibri" w:hAnsi="Calibri" w:cs="Calibri"/>
          <w:color w:val="000000" w:themeColor="text1"/>
          <w:highlight w:val="yellow"/>
          <w:lang w:val="en-US"/>
        </w:rPr>
        <w:t>.</w:t>
      </w:r>
    </w:p>
    <w:sectPr w:rsidR="00711102" w:rsidRPr="00A11BB7" w:rsidSect="004478EC"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0328A" w14:textId="77777777" w:rsidR="007E02A5" w:rsidRDefault="007E02A5" w:rsidP="00DA67FA">
      <w:pPr>
        <w:spacing w:after="0" w:line="240" w:lineRule="auto"/>
      </w:pPr>
      <w:r>
        <w:separator/>
      </w:r>
    </w:p>
  </w:endnote>
  <w:endnote w:type="continuationSeparator" w:id="0">
    <w:p w14:paraId="70BD64F8" w14:textId="77777777" w:rsidR="007E02A5" w:rsidRDefault="007E02A5" w:rsidP="00DA6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71F6D" w14:textId="77777777" w:rsidR="007E02A5" w:rsidRDefault="007E02A5" w:rsidP="00DA67FA">
      <w:pPr>
        <w:spacing w:after="0" w:line="240" w:lineRule="auto"/>
      </w:pPr>
      <w:r>
        <w:separator/>
      </w:r>
    </w:p>
  </w:footnote>
  <w:footnote w:type="continuationSeparator" w:id="0">
    <w:p w14:paraId="35EBDB0C" w14:textId="77777777" w:rsidR="007E02A5" w:rsidRDefault="007E02A5" w:rsidP="00DA67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66355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0490B8" w14:textId="09A60535" w:rsidR="00270197" w:rsidRPr="00261263" w:rsidRDefault="00270197">
        <w:pPr>
          <w:pStyle w:val="Header"/>
          <w:rPr>
            <w:lang w:val="en-GB"/>
          </w:rPr>
        </w:pPr>
        <w:r w:rsidRPr="00261263">
          <w:rPr>
            <w:lang w:val="en-GB"/>
          </w:rPr>
          <w:t>SPATIOTEMPORAL REGULARITIES GUIDE ATTENTION</w:t>
        </w:r>
        <w:r>
          <w:rPr>
            <w:lang w:val="en-GB"/>
          </w:rPr>
          <w:tab/>
        </w:r>
        <w:r w:rsidRPr="00261263">
          <w:rPr>
            <w:lang w:val="en-GB"/>
          </w:rPr>
          <w:t xml:space="preserve"> </w:t>
        </w:r>
        <w:r>
          <w:fldChar w:fldCharType="begin"/>
        </w:r>
        <w:r w:rsidRPr="00261263">
          <w:rPr>
            <w:lang w:val="en-GB"/>
          </w:rPr>
          <w:instrText xml:space="preserve"> PAGE   \* MERGEFORMAT </w:instrText>
        </w:r>
        <w:r>
          <w:fldChar w:fldCharType="separate"/>
        </w:r>
        <w:r w:rsidR="00977508">
          <w:rPr>
            <w:noProof/>
            <w:lang w:val="en-GB"/>
          </w:rPr>
          <w:t>11</w:t>
        </w:r>
        <w:r>
          <w:rPr>
            <w:noProof/>
          </w:rPr>
          <w:fldChar w:fldCharType="end"/>
        </w:r>
      </w:p>
    </w:sdtContent>
  </w:sdt>
  <w:p w14:paraId="71EA422A" w14:textId="77777777" w:rsidR="00270197" w:rsidRPr="00176EAF" w:rsidRDefault="00270197">
    <w:pPr>
      <w:pStyle w:val="Header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17B8E" w14:textId="6123006B" w:rsidR="00270197" w:rsidRPr="00892EFE" w:rsidRDefault="00270197">
    <w:pPr>
      <w:pStyle w:val="Header"/>
      <w:rPr>
        <w:lang w:val="en-GB"/>
      </w:rPr>
    </w:pPr>
    <w:r w:rsidRPr="00892EFE">
      <w:rPr>
        <w:lang w:val="en-GB"/>
      </w:rPr>
      <w:t>SPATIOTEMPORAL REGULARITIES GUIDE A</w:t>
    </w:r>
    <w:r>
      <w:rPr>
        <w:lang w:val="en-GB"/>
      </w:rPr>
      <w:t>TTENTION</w:t>
    </w:r>
    <w:r>
      <w:rPr>
        <w:lang w:val="en-GB"/>
      </w:rPr>
      <w:tab/>
    </w:r>
    <w:sdt>
      <w:sdtPr>
        <w:id w:val="30567185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 w:rsidRPr="00892EFE">
          <w:rPr>
            <w:lang w:val="en-GB"/>
          </w:rPr>
          <w:instrText xml:space="preserve"> PAGE   \* MERGEFORMAT </w:instrText>
        </w:r>
        <w:r>
          <w:fldChar w:fldCharType="separate"/>
        </w:r>
        <w:r w:rsidR="00977508">
          <w:rPr>
            <w:noProof/>
            <w:lang w:val="en-GB"/>
          </w:rPr>
          <w:t>1</w:t>
        </w:r>
        <w:r>
          <w:rPr>
            <w:noProof/>
          </w:rPr>
          <w:fldChar w:fldCharType="end"/>
        </w:r>
      </w:sdtContent>
    </w:sdt>
  </w:p>
  <w:p w14:paraId="22BC7830" w14:textId="77777777" w:rsidR="00270197" w:rsidRPr="00892EFE" w:rsidRDefault="00270197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E488C"/>
    <w:multiLevelType w:val="hybridMultilevel"/>
    <w:tmpl w:val="D834E0AE"/>
    <w:lvl w:ilvl="0" w:tplc="00702E3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46441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C564BE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A680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2AF66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768FB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FEC4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D449B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4ED8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D93495"/>
    <w:multiLevelType w:val="hybridMultilevel"/>
    <w:tmpl w:val="0DF8299A"/>
    <w:lvl w:ilvl="0" w:tplc="6FC8C9F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4665E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045ED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F40B0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AAFD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CEC21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9EEE2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5090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DEA9A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681670"/>
    <w:multiLevelType w:val="hybridMultilevel"/>
    <w:tmpl w:val="B45E1F44"/>
    <w:lvl w:ilvl="0" w:tplc="8016457A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4A63A8"/>
    <w:multiLevelType w:val="hybridMultilevel"/>
    <w:tmpl w:val="F718D8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BF0262"/>
    <w:multiLevelType w:val="hybridMultilevel"/>
    <w:tmpl w:val="2CE80CDA"/>
    <w:lvl w:ilvl="0" w:tplc="89C2524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42DB2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0ECC9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128BB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3AF42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5CC11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FC5FE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CC8BD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16ED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800682"/>
    <w:multiLevelType w:val="hybridMultilevel"/>
    <w:tmpl w:val="E7D4783C"/>
    <w:lvl w:ilvl="0" w:tplc="67F45C50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FD524A"/>
    <w:multiLevelType w:val="hybridMultilevel"/>
    <w:tmpl w:val="53288F5C"/>
    <w:lvl w:ilvl="0" w:tplc="27C2AB3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D8838D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6A2BF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5228F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56815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3A95E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40050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5EB29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3AB6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878200707">
    <w:abstractNumId w:val="3"/>
  </w:num>
  <w:num w:numId="2" w16cid:durableId="1866553875">
    <w:abstractNumId w:val="5"/>
  </w:num>
  <w:num w:numId="3" w16cid:durableId="360010799">
    <w:abstractNumId w:val="6"/>
  </w:num>
  <w:num w:numId="4" w16cid:durableId="775056084">
    <w:abstractNumId w:val="1"/>
  </w:num>
  <w:num w:numId="5" w16cid:durableId="217514955">
    <w:abstractNumId w:val="0"/>
  </w:num>
  <w:num w:numId="6" w16cid:durableId="614676004">
    <w:abstractNumId w:val="4"/>
  </w:num>
  <w:num w:numId="7" w16cid:durableId="4168293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5D8"/>
    <w:rsid w:val="00004418"/>
    <w:rsid w:val="00006286"/>
    <w:rsid w:val="0001015E"/>
    <w:rsid w:val="00011F94"/>
    <w:rsid w:val="00012618"/>
    <w:rsid w:val="00012C5B"/>
    <w:rsid w:val="00017989"/>
    <w:rsid w:val="000320E5"/>
    <w:rsid w:val="00033AB6"/>
    <w:rsid w:val="00034415"/>
    <w:rsid w:val="00035342"/>
    <w:rsid w:val="00035D36"/>
    <w:rsid w:val="000363BB"/>
    <w:rsid w:val="00042CD5"/>
    <w:rsid w:val="00044362"/>
    <w:rsid w:val="0005267C"/>
    <w:rsid w:val="000649DF"/>
    <w:rsid w:val="0006573D"/>
    <w:rsid w:val="00065762"/>
    <w:rsid w:val="00067E00"/>
    <w:rsid w:val="00070ACA"/>
    <w:rsid w:val="00073A01"/>
    <w:rsid w:val="00073CA9"/>
    <w:rsid w:val="0007431E"/>
    <w:rsid w:val="00075F72"/>
    <w:rsid w:val="00081B84"/>
    <w:rsid w:val="000825AC"/>
    <w:rsid w:val="000832C9"/>
    <w:rsid w:val="000975A1"/>
    <w:rsid w:val="000A03A1"/>
    <w:rsid w:val="000A31AC"/>
    <w:rsid w:val="000A39F0"/>
    <w:rsid w:val="000A4F77"/>
    <w:rsid w:val="000B743D"/>
    <w:rsid w:val="000B7E8A"/>
    <w:rsid w:val="000C0DE1"/>
    <w:rsid w:val="000C2658"/>
    <w:rsid w:val="000D359E"/>
    <w:rsid w:val="000D35C8"/>
    <w:rsid w:val="000D4022"/>
    <w:rsid w:val="000D41F6"/>
    <w:rsid w:val="000E0ED0"/>
    <w:rsid w:val="000E1D30"/>
    <w:rsid w:val="000E379A"/>
    <w:rsid w:val="000E535C"/>
    <w:rsid w:val="000E62A1"/>
    <w:rsid w:val="000E79F2"/>
    <w:rsid w:val="000F6D9E"/>
    <w:rsid w:val="001051E4"/>
    <w:rsid w:val="00106763"/>
    <w:rsid w:val="0011761A"/>
    <w:rsid w:val="00117CB6"/>
    <w:rsid w:val="0012048B"/>
    <w:rsid w:val="00123C27"/>
    <w:rsid w:val="00130458"/>
    <w:rsid w:val="00131679"/>
    <w:rsid w:val="00133D48"/>
    <w:rsid w:val="00147F6F"/>
    <w:rsid w:val="0015023C"/>
    <w:rsid w:val="00151615"/>
    <w:rsid w:val="00152737"/>
    <w:rsid w:val="00154452"/>
    <w:rsid w:val="0015797A"/>
    <w:rsid w:val="001604AF"/>
    <w:rsid w:val="001674B8"/>
    <w:rsid w:val="00167B5D"/>
    <w:rsid w:val="00170419"/>
    <w:rsid w:val="00172D32"/>
    <w:rsid w:val="00174B21"/>
    <w:rsid w:val="00175C88"/>
    <w:rsid w:val="00176EAF"/>
    <w:rsid w:val="00180449"/>
    <w:rsid w:val="00180F17"/>
    <w:rsid w:val="00183BD9"/>
    <w:rsid w:val="0019014E"/>
    <w:rsid w:val="00190E33"/>
    <w:rsid w:val="00191409"/>
    <w:rsid w:val="001A168D"/>
    <w:rsid w:val="001A1CF1"/>
    <w:rsid w:val="001A5069"/>
    <w:rsid w:val="001A6451"/>
    <w:rsid w:val="001C02B0"/>
    <w:rsid w:val="001C551D"/>
    <w:rsid w:val="001C7287"/>
    <w:rsid w:val="001D14B3"/>
    <w:rsid w:val="001D4AE8"/>
    <w:rsid w:val="001D6508"/>
    <w:rsid w:val="001D7711"/>
    <w:rsid w:val="001D7768"/>
    <w:rsid w:val="001E0668"/>
    <w:rsid w:val="001E1783"/>
    <w:rsid w:val="001E3927"/>
    <w:rsid w:val="001F2E5A"/>
    <w:rsid w:val="001F6703"/>
    <w:rsid w:val="0020177A"/>
    <w:rsid w:val="002019B4"/>
    <w:rsid w:val="00204448"/>
    <w:rsid w:val="00210371"/>
    <w:rsid w:val="002119B3"/>
    <w:rsid w:val="00213465"/>
    <w:rsid w:val="00220A12"/>
    <w:rsid w:val="00225537"/>
    <w:rsid w:val="00231573"/>
    <w:rsid w:val="00237472"/>
    <w:rsid w:val="00245068"/>
    <w:rsid w:val="00245700"/>
    <w:rsid w:val="002523A0"/>
    <w:rsid w:val="0025403C"/>
    <w:rsid w:val="00254791"/>
    <w:rsid w:val="00255694"/>
    <w:rsid w:val="002607E0"/>
    <w:rsid w:val="00261263"/>
    <w:rsid w:val="00265DD1"/>
    <w:rsid w:val="0026654F"/>
    <w:rsid w:val="00270197"/>
    <w:rsid w:val="00271629"/>
    <w:rsid w:val="00276CEE"/>
    <w:rsid w:val="00277D58"/>
    <w:rsid w:val="00277EDC"/>
    <w:rsid w:val="00281C9A"/>
    <w:rsid w:val="00281DEC"/>
    <w:rsid w:val="00282789"/>
    <w:rsid w:val="002827BE"/>
    <w:rsid w:val="00282E90"/>
    <w:rsid w:val="002834C3"/>
    <w:rsid w:val="0028532E"/>
    <w:rsid w:val="00285E19"/>
    <w:rsid w:val="00285E2E"/>
    <w:rsid w:val="00291025"/>
    <w:rsid w:val="002917D1"/>
    <w:rsid w:val="00295378"/>
    <w:rsid w:val="002A180E"/>
    <w:rsid w:val="002A22F1"/>
    <w:rsid w:val="002A67CC"/>
    <w:rsid w:val="002A6EF7"/>
    <w:rsid w:val="002B2C47"/>
    <w:rsid w:val="002D6079"/>
    <w:rsid w:val="002E089B"/>
    <w:rsid w:val="002E291A"/>
    <w:rsid w:val="002E4F9A"/>
    <w:rsid w:val="002E614A"/>
    <w:rsid w:val="002F1CA1"/>
    <w:rsid w:val="002F1DC0"/>
    <w:rsid w:val="00304AAB"/>
    <w:rsid w:val="00306BC6"/>
    <w:rsid w:val="00307FA1"/>
    <w:rsid w:val="003112A4"/>
    <w:rsid w:val="0031288F"/>
    <w:rsid w:val="00314FEE"/>
    <w:rsid w:val="003205B2"/>
    <w:rsid w:val="003223DC"/>
    <w:rsid w:val="00327E4E"/>
    <w:rsid w:val="00330448"/>
    <w:rsid w:val="003341EE"/>
    <w:rsid w:val="00334F76"/>
    <w:rsid w:val="003450EF"/>
    <w:rsid w:val="00346A9D"/>
    <w:rsid w:val="003470B0"/>
    <w:rsid w:val="00350330"/>
    <w:rsid w:val="00351EFA"/>
    <w:rsid w:val="00353982"/>
    <w:rsid w:val="003561D0"/>
    <w:rsid w:val="003651F2"/>
    <w:rsid w:val="003652AD"/>
    <w:rsid w:val="003655DE"/>
    <w:rsid w:val="00366E6F"/>
    <w:rsid w:val="00366EC0"/>
    <w:rsid w:val="0036741B"/>
    <w:rsid w:val="0037045C"/>
    <w:rsid w:val="00370C91"/>
    <w:rsid w:val="003710B0"/>
    <w:rsid w:val="00372594"/>
    <w:rsid w:val="00374603"/>
    <w:rsid w:val="00380750"/>
    <w:rsid w:val="003945A3"/>
    <w:rsid w:val="00395B34"/>
    <w:rsid w:val="003A4F1F"/>
    <w:rsid w:val="003B43F3"/>
    <w:rsid w:val="003B4694"/>
    <w:rsid w:val="003B51BE"/>
    <w:rsid w:val="003B7248"/>
    <w:rsid w:val="003C7450"/>
    <w:rsid w:val="003D34B5"/>
    <w:rsid w:val="003D4805"/>
    <w:rsid w:val="003D75E0"/>
    <w:rsid w:val="003E57FD"/>
    <w:rsid w:val="003E7D50"/>
    <w:rsid w:val="003E7F24"/>
    <w:rsid w:val="003F0989"/>
    <w:rsid w:val="003F0EFD"/>
    <w:rsid w:val="003F11AB"/>
    <w:rsid w:val="003F2662"/>
    <w:rsid w:val="003F4307"/>
    <w:rsid w:val="003F7755"/>
    <w:rsid w:val="00403E6C"/>
    <w:rsid w:val="0040455A"/>
    <w:rsid w:val="00405C00"/>
    <w:rsid w:val="00406182"/>
    <w:rsid w:val="0041006C"/>
    <w:rsid w:val="00412A36"/>
    <w:rsid w:val="00413A04"/>
    <w:rsid w:val="00415BD8"/>
    <w:rsid w:val="00416AFB"/>
    <w:rsid w:val="00427E5B"/>
    <w:rsid w:val="004306B2"/>
    <w:rsid w:val="00432309"/>
    <w:rsid w:val="004336E8"/>
    <w:rsid w:val="00435789"/>
    <w:rsid w:val="0043744A"/>
    <w:rsid w:val="004404D7"/>
    <w:rsid w:val="004429D4"/>
    <w:rsid w:val="00442E46"/>
    <w:rsid w:val="00443CB6"/>
    <w:rsid w:val="00443E31"/>
    <w:rsid w:val="004478AE"/>
    <w:rsid w:val="004478EC"/>
    <w:rsid w:val="004525B2"/>
    <w:rsid w:val="00452F27"/>
    <w:rsid w:val="0045527B"/>
    <w:rsid w:val="004553BC"/>
    <w:rsid w:val="0045754B"/>
    <w:rsid w:val="0046185C"/>
    <w:rsid w:val="00462397"/>
    <w:rsid w:val="0046538E"/>
    <w:rsid w:val="004700F7"/>
    <w:rsid w:val="00472169"/>
    <w:rsid w:val="00472574"/>
    <w:rsid w:val="0047265A"/>
    <w:rsid w:val="00473310"/>
    <w:rsid w:val="004837DA"/>
    <w:rsid w:val="004844F7"/>
    <w:rsid w:val="00487288"/>
    <w:rsid w:val="0049364D"/>
    <w:rsid w:val="00494359"/>
    <w:rsid w:val="00495521"/>
    <w:rsid w:val="0049576D"/>
    <w:rsid w:val="004B1D46"/>
    <w:rsid w:val="004B2E70"/>
    <w:rsid w:val="004C3977"/>
    <w:rsid w:val="004D3A08"/>
    <w:rsid w:val="004D4B53"/>
    <w:rsid w:val="004E16E2"/>
    <w:rsid w:val="004E2F5A"/>
    <w:rsid w:val="004E2FE0"/>
    <w:rsid w:val="004F1AAF"/>
    <w:rsid w:val="004F5FD6"/>
    <w:rsid w:val="00502109"/>
    <w:rsid w:val="00502FC5"/>
    <w:rsid w:val="00505B7B"/>
    <w:rsid w:val="00511167"/>
    <w:rsid w:val="0051535A"/>
    <w:rsid w:val="00515BD6"/>
    <w:rsid w:val="00516077"/>
    <w:rsid w:val="00517E5A"/>
    <w:rsid w:val="0052046E"/>
    <w:rsid w:val="00520CE4"/>
    <w:rsid w:val="0052180C"/>
    <w:rsid w:val="005246DD"/>
    <w:rsid w:val="005257DB"/>
    <w:rsid w:val="00530C23"/>
    <w:rsid w:val="005343DE"/>
    <w:rsid w:val="00534E68"/>
    <w:rsid w:val="0053699E"/>
    <w:rsid w:val="005455C1"/>
    <w:rsid w:val="005524BB"/>
    <w:rsid w:val="0055379C"/>
    <w:rsid w:val="00560018"/>
    <w:rsid w:val="00565B8E"/>
    <w:rsid w:val="00566950"/>
    <w:rsid w:val="00567695"/>
    <w:rsid w:val="0057235F"/>
    <w:rsid w:val="005742AE"/>
    <w:rsid w:val="005871A5"/>
    <w:rsid w:val="005949DB"/>
    <w:rsid w:val="005A1378"/>
    <w:rsid w:val="005A2C59"/>
    <w:rsid w:val="005A68B0"/>
    <w:rsid w:val="005B1629"/>
    <w:rsid w:val="005B6257"/>
    <w:rsid w:val="005C265E"/>
    <w:rsid w:val="005C37F6"/>
    <w:rsid w:val="005C40FD"/>
    <w:rsid w:val="005C54FB"/>
    <w:rsid w:val="005C7DBA"/>
    <w:rsid w:val="005E0D85"/>
    <w:rsid w:val="005E235C"/>
    <w:rsid w:val="005E7A49"/>
    <w:rsid w:val="0061172C"/>
    <w:rsid w:val="006179BE"/>
    <w:rsid w:val="00620FD0"/>
    <w:rsid w:val="00622B24"/>
    <w:rsid w:val="00631480"/>
    <w:rsid w:val="00633611"/>
    <w:rsid w:val="00633C1E"/>
    <w:rsid w:val="00634EA6"/>
    <w:rsid w:val="0063682A"/>
    <w:rsid w:val="006377E8"/>
    <w:rsid w:val="00640AE8"/>
    <w:rsid w:val="006455FC"/>
    <w:rsid w:val="00645F7D"/>
    <w:rsid w:val="00646E8C"/>
    <w:rsid w:val="0065117E"/>
    <w:rsid w:val="0065263A"/>
    <w:rsid w:val="00654162"/>
    <w:rsid w:val="00654E3B"/>
    <w:rsid w:val="00654F33"/>
    <w:rsid w:val="00660101"/>
    <w:rsid w:val="00661758"/>
    <w:rsid w:val="00677549"/>
    <w:rsid w:val="006827F1"/>
    <w:rsid w:val="00690DD2"/>
    <w:rsid w:val="006954F4"/>
    <w:rsid w:val="006955FE"/>
    <w:rsid w:val="006A355F"/>
    <w:rsid w:val="006A4125"/>
    <w:rsid w:val="006B0044"/>
    <w:rsid w:val="006B06CE"/>
    <w:rsid w:val="006B2C6A"/>
    <w:rsid w:val="006B3AB2"/>
    <w:rsid w:val="006C0170"/>
    <w:rsid w:val="006C4655"/>
    <w:rsid w:val="006C57D3"/>
    <w:rsid w:val="006D1E74"/>
    <w:rsid w:val="006D2D1D"/>
    <w:rsid w:val="006D2F70"/>
    <w:rsid w:val="006D2FD2"/>
    <w:rsid w:val="006E01B7"/>
    <w:rsid w:val="006E3B15"/>
    <w:rsid w:val="006E3BC7"/>
    <w:rsid w:val="006E48E2"/>
    <w:rsid w:val="006F675B"/>
    <w:rsid w:val="007029AA"/>
    <w:rsid w:val="00702C52"/>
    <w:rsid w:val="007045F5"/>
    <w:rsid w:val="00705532"/>
    <w:rsid w:val="00706E02"/>
    <w:rsid w:val="00711102"/>
    <w:rsid w:val="0071733C"/>
    <w:rsid w:val="00717C0A"/>
    <w:rsid w:val="00724CEF"/>
    <w:rsid w:val="00726867"/>
    <w:rsid w:val="007278E9"/>
    <w:rsid w:val="007317C8"/>
    <w:rsid w:val="00736541"/>
    <w:rsid w:val="00737ED5"/>
    <w:rsid w:val="00740E00"/>
    <w:rsid w:val="00747844"/>
    <w:rsid w:val="00752C08"/>
    <w:rsid w:val="00752C8C"/>
    <w:rsid w:val="00754B77"/>
    <w:rsid w:val="00755DA6"/>
    <w:rsid w:val="007608CC"/>
    <w:rsid w:val="00761718"/>
    <w:rsid w:val="00763D68"/>
    <w:rsid w:val="0076566D"/>
    <w:rsid w:val="007678C8"/>
    <w:rsid w:val="00767C95"/>
    <w:rsid w:val="00771F9E"/>
    <w:rsid w:val="007755A3"/>
    <w:rsid w:val="00777C73"/>
    <w:rsid w:val="00794915"/>
    <w:rsid w:val="00794981"/>
    <w:rsid w:val="00795BBB"/>
    <w:rsid w:val="007A1304"/>
    <w:rsid w:val="007A43D6"/>
    <w:rsid w:val="007B127F"/>
    <w:rsid w:val="007C5AB7"/>
    <w:rsid w:val="007D3F64"/>
    <w:rsid w:val="007E02A5"/>
    <w:rsid w:val="007E6FB7"/>
    <w:rsid w:val="007F31E2"/>
    <w:rsid w:val="00800EA2"/>
    <w:rsid w:val="0080436C"/>
    <w:rsid w:val="00804BC7"/>
    <w:rsid w:val="00804BEA"/>
    <w:rsid w:val="00812DFF"/>
    <w:rsid w:val="00820EAA"/>
    <w:rsid w:val="00824176"/>
    <w:rsid w:val="008256EF"/>
    <w:rsid w:val="00830DD9"/>
    <w:rsid w:val="00832ADE"/>
    <w:rsid w:val="00833A86"/>
    <w:rsid w:val="00833C53"/>
    <w:rsid w:val="00834003"/>
    <w:rsid w:val="00835DE6"/>
    <w:rsid w:val="00837424"/>
    <w:rsid w:val="008379B5"/>
    <w:rsid w:val="00840E15"/>
    <w:rsid w:val="00844E39"/>
    <w:rsid w:val="00850EBC"/>
    <w:rsid w:val="0085687C"/>
    <w:rsid w:val="008633B6"/>
    <w:rsid w:val="008655C2"/>
    <w:rsid w:val="00870601"/>
    <w:rsid w:val="00870992"/>
    <w:rsid w:val="00876489"/>
    <w:rsid w:val="00876BC1"/>
    <w:rsid w:val="00880566"/>
    <w:rsid w:val="00882CD8"/>
    <w:rsid w:val="00886020"/>
    <w:rsid w:val="008863D6"/>
    <w:rsid w:val="00891CF5"/>
    <w:rsid w:val="00892D82"/>
    <w:rsid w:val="00892EFE"/>
    <w:rsid w:val="008B3F8D"/>
    <w:rsid w:val="008B4824"/>
    <w:rsid w:val="008B7491"/>
    <w:rsid w:val="008B7676"/>
    <w:rsid w:val="008C26D6"/>
    <w:rsid w:val="008C3467"/>
    <w:rsid w:val="008C518C"/>
    <w:rsid w:val="008C5389"/>
    <w:rsid w:val="008C5430"/>
    <w:rsid w:val="008C54EC"/>
    <w:rsid w:val="008D59A5"/>
    <w:rsid w:val="008D61DB"/>
    <w:rsid w:val="008E0E9F"/>
    <w:rsid w:val="008E1A87"/>
    <w:rsid w:val="008E2A76"/>
    <w:rsid w:val="008E2FB9"/>
    <w:rsid w:val="008E4830"/>
    <w:rsid w:val="008E6682"/>
    <w:rsid w:val="008F08BE"/>
    <w:rsid w:val="009058A1"/>
    <w:rsid w:val="0091093D"/>
    <w:rsid w:val="00911681"/>
    <w:rsid w:val="009125F3"/>
    <w:rsid w:val="009159A8"/>
    <w:rsid w:val="00915DA4"/>
    <w:rsid w:val="00916947"/>
    <w:rsid w:val="00916ECD"/>
    <w:rsid w:val="00916FA8"/>
    <w:rsid w:val="00921A6D"/>
    <w:rsid w:val="0093204A"/>
    <w:rsid w:val="00935102"/>
    <w:rsid w:val="00935179"/>
    <w:rsid w:val="00943D44"/>
    <w:rsid w:val="0095015F"/>
    <w:rsid w:val="00950E90"/>
    <w:rsid w:val="009525BD"/>
    <w:rsid w:val="009539CC"/>
    <w:rsid w:val="00954325"/>
    <w:rsid w:val="009575ED"/>
    <w:rsid w:val="0096113F"/>
    <w:rsid w:val="00962F33"/>
    <w:rsid w:val="009650A1"/>
    <w:rsid w:val="00971681"/>
    <w:rsid w:val="009717EA"/>
    <w:rsid w:val="00971BFF"/>
    <w:rsid w:val="00971FF5"/>
    <w:rsid w:val="00973C78"/>
    <w:rsid w:val="00977508"/>
    <w:rsid w:val="00985C60"/>
    <w:rsid w:val="00991268"/>
    <w:rsid w:val="009A136A"/>
    <w:rsid w:val="009A139E"/>
    <w:rsid w:val="009A2B3F"/>
    <w:rsid w:val="009A61EC"/>
    <w:rsid w:val="009A6552"/>
    <w:rsid w:val="009B108D"/>
    <w:rsid w:val="009B20AF"/>
    <w:rsid w:val="009B5AA2"/>
    <w:rsid w:val="009D355E"/>
    <w:rsid w:val="009D4737"/>
    <w:rsid w:val="009D4CAB"/>
    <w:rsid w:val="009E0333"/>
    <w:rsid w:val="009E0C6B"/>
    <w:rsid w:val="009E5D7B"/>
    <w:rsid w:val="009F298E"/>
    <w:rsid w:val="009F4F78"/>
    <w:rsid w:val="00A1008F"/>
    <w:rsid w:val="00A11BB7"/>
    <w:rsid w:val="00A1450B"/>
    <w:rsid w:val="00A16361"/>
    <w:rsid w:val="00A17FBF"/>
    <w:rsid w:val="00A217B1"/>
    <w:rsid w:val="00A22B87"/>
    <w:rsid w:val="00A268DB"/>
    <w:rsid w:val="00A45612"/>
    <w:rsid w:val="00A45A41"/>
    <w:rsid w:val="00A479AE"/>
    <w:rsid w:val="00A5332A"/>
    <w:rsid w:val="00A53837"/>
    <w:rsid w:val="00A552E0"/>
    <w:rsid w:val="00A55718"/>
    <w:rsid w:val="00A60B99"/>
    <w:rsid w:val="00A62E50"/>
    <w:rsid w:val="00A63E2A"/>
    <w:rsid w:val="00A7386A"/>
    <w:rsid w:val="00A74BA4"/>
    <w:rsid w:val="00A74E85"/>
    <w:rsid w:val="00A753F8"/>
    <w:rsid w:val="00A7632F"/>
    <w:rsid w:val="00A775D6"/>
    <w:rsid w:val="00A779AB"/>
    <w:rsid w:val="00A83165"/>
    <w:rsid w:val="00A84A48"/>
    <w:rsid w:val="00A84C65"/>
    <w:rsid w:val="00A96E09"/>
    <w:rsid w:val="00AA0EF0"/>
    <w:rsid w:val="00AA12F0"/>
    <w:rsid w:val="00AA43AA"/>
    <w:rsid w:val="00AA7BBC"/>
    <w:rsid w:val="00AB50BE"/>
    <w:rsid w:val="00AB6367"/>
    <w:rsid w:val="00AC0369"/>
    <w:rsid w:val="00AC06D0"/>
    <w:rsid w:val="00AC4A98"/>
    <w:rsid w:val="00AD3B88"/>
    <w:rsid w:val="00AD4842"/>
    <w:rsid w:val="00AD7779"/>
    <w:rsid w:val="00AE4E58"/>
    <w:rsid w:val="00AE6C53"/>
    <w:rsid w:val="00AF1E97"/>
    <w:rsid w:val="00AF4895"/>
    <w:rsid w:val="00AF5FCA"/>
    <w:rsid w:val="00B06E8E"/>
    <w:rsid w:val="00B13C5B"/>
    <w:rsid w:val="00B13CE9"/>
    <w:rsid w:val="00B146F1"/>
    <w:rsid w:val="00B15DB1"/>
    <w:rsid w:val="00B177DA"/>
    <w:rsid w:val="00B213BA"/>
    <w:rsid w:val="00B21E8F"/>
    <w:rsid w:val="00B27CB4"/>
    <w:rsid w:val="00B326B3"/>
    <w:rsid w:val="00B330BD"/>
    <w:rsid w:val="00B335F5"/>
    <w:rsid w:val="00B34FD7"/>
    <w:rsid w:val="00B368F9"/>
    <w:rsid w:val="00B5512E"/>
    <w:rsid w:val="00B5524C"/>
    <w:rsid w:val="00B55E3B"/>
    <w:rsid w:val="00B61B79"/>
    <w:rsid w:val="00B63E27"/>
    <w:rsid w:val="00B65C3B"/>
    <w:rsid w:val="00B77828"/>
    <w:rsid w:val="00B80F29"/>
    <w:rsid w:val="00B82429"/>
    <w:rsid w:val="00B85298"/>
    <w:rsid w:val="00B854D6"/>
    <w:rsid w:val="00B86385"/>
    <w:rsid w:val="00B86703"/>
    <w:rsid w:val="00B910DA"/>
    <w:rsid w:val="00B928AE"/>
    <w:rsid w:val="00B929C0"/>
    <w:rsid w:val="00B93A25"/>
    <w:rsid w:val="00B96171"/>
    <w:rsid w:val="00B96BB3"/>
    <w:rsid w:val="00BA1969"/>
    <w:rsid w:val="00BA1B4E"/>
    <w:rsid w:val="00BA5392"/>
    <w:rsid w:val="00BA682B"/>
    <w:rsid w:val="00BA712F"/>
    <w:rsid w:val="00BA75C0"/>
    <w:rsid w:val="00BB07A9"/>
    <w:rsid w:val="00BB0F01"/>
    <w:rsid w:val="00BB22D9"/>
    <w:rsid w:val="00BB2F05"/>
    <w:rsid w:val="00BB2F12"/>
    <w:rsid w:val="00BB4272"/>
    <w:rsid w:val="00BB5BB0"/>
    <w:rsid w:val="00BB5D40"/>
    <w:rsid w:val="00BC398C"/>
    <w:rsid w:val="00BC46D5"/>
    <w:rsid w:val="00BC55A0"/>
    <w:rsid w:val="00BD3F3C"/>
    <w:rsid w:val="00BD7CF0"/>
    <w:rsid w:val="00BE0481"/>
    <w:rsid w:val="00BE108C"/>
    <w:rsid w:val="00BE2554"/>
    <w:rsid w:val="00BE2E50"/>
    <w:rsid w:val="00BE54D0"/>
    <w:rsid w:val="00BF19D0"/>
    <w:rsid w:val="00BF2215"/>
    <w:rsid w:val="00BF3AEC"/>
    <w:rsid w:val="00BF75B5"/>
    <w:rsid w:val="00C04DA7"/>
    <w:rsid w:val="00C06FD2"/>
    <w:rsid w:val="00C14586"/>
    <w:rsid w:val="00C17988"/>
    <w:rsid w:val="00C22434"/>
    <w:rsid w:val="00C23375"/>
    <w:rsid w:val="00C23F7D"/>
    <w:rsid w:val="00C27235"/>
    <w:rsid w:val="00C3083B"/>
    <w:rsid w:val="00C3250C"/>
    <w:rsid w:val="00C32745"/>
    <w:rsid w:val="00C35E81"/>
    <w:rsid w:val="00C37366"/>
    <w:rsid w:val="00C41407"/>
    <w:rsid w:val="00C54AC0"/>
    <w:rsid w:val="00C62FDF"/>
    <w:rsid w:val="00C63694"/>
    <w:rsid w:val="00C64F59"/>
    <w:rsid w:val="00C65CE5"/>
    <w:rsid w:val="00C65E65"/>
    <w:rsid w:val="00C66736"/>
    <w:rsid w:val="00C7126C"/>
    <w:rsid w:val="00C72DE1"/>
    <w:rsid w:val="00C75559"/>
    <w:rsid w:val="00C759FE"/>
    <w:rsid w:val="00C75C7F"/>
    <w:rsid w:val="00C76184"/>
    <w:rsid w:val="00C804CB"/>
    <w:rsid w:val="00C825EF"/>
    <w:rsid w:val="00C83C1A"/>
    <w:rsid w:val="00C92C6F"/>
    <w:rsid w:val="00C94A5A"/>
    <w:rsid w:val="00C96863"/>
    <w:rsid w:val="00C9699B"/>
    <w:rsid w:val="00CA08F9"/>
    <w:rsid w:val="00CA103F"/>
    <w:rsid w:val="00CA1368"/>
    <w:rsid w:val="00CB1189"/>
    <w:rsid w:val="00CB15E4"/>
    <w:rsid w:val="00CB2465"/>
    <w:rsid w:val="00CB495F"/>
    <w:rsid w:val="00CB4B55"/>
    <w:rsid w:val="00CC00C3"/>
    <w:rsid w:val="00CC1F22"/>
    <w:rsid w:val="00CD1E08"/>
    <w:rsid w:val="00CD6D4D"/>
    <w:rsid w:val="00CE0C5C"/>
    <w:rsid w:val="00CE0D57"/>
    <w:rsid w:val="00CE535F"/>
    <w:rsid w:val="00CE7092"/>
    <w:rsid w:val="00CE75D0"/>
    <w:rsid w:val="00CE7AF8"/>
    <w:rsid w:val="00CE7D97"/>
    <w:rsid w:val="00D0174B"/>
    <w:rsid w:val="00D04545"/>
    <w:rsid w:val="00D04E88"/>
    <w:rsid w:val="00D11277"/>
    <w:rsid w:val="00D117F9"/>
    <w:rsid w:val="00D14B1C"/>
    <w:rsid w:val="00D20807"/>
    <w:rsid w:val="00D21D5A"/>
    <w:rsid w:val="00D221CE"/>
    <w:rsid w:val="00D236DE"/>
    <w:rsid w:val="00D23809"/>
    <w:rsid w:val="00D3144E"/>
    <w:rsid w:val="00D3599D"/>
    <w:rsid w:val="00D47C8E"/>
    <w:rsid w:val="00D47D4D"/>
    <w:rsid w:val="00D54F60"/>
    <w:rsid w:val="00D57F0F"/>
    <w:rsid w:val="00D60BF6"/>
    <w:rsid w:val="00D65D3F"/>
    <w:rsid w:val="00D65EA7"/>
    <w:rsid w:val="00D80F2E"/>
    <w:rsid w:val="00D85C90"/>
    <w:rsid w:val="00D86196"/>
    <w:rsid w:val="00D865D9"/>
    <w:rsid w:val="00D90850"/>
    <w:rsid w:val="00D9410A"/>
    <w:rsid w:val="00D955B2"/>
    <w:rsid w:val="00DA0B7A"/>
    <w:rsid w:val="00DA67FA"/>
    <w:rsid w:val="00DB676A"/>
    <w:rsid w:val="00DC00A5"/>
    <w:rsid w:val="00DC11EB"/>
    <w:rsid w:val="00DC181C"/>
    <w:rsid w:val="00DC524C"/>
    <w:rsid w:val="00DC62B7"/>
    <w:rsid w:val="00DC66A6"/>
    <w:rsid w:val="00DD75E5"/>
    <w:rsid w:val="00DD7E18"/>
    <w:rsid w:val="00DE2940"/>
    <w:rsid w:val="00DE5819"/>
    <w:rsid w:val="00DE7503"/>
    <w:rsid w:val="00DE7703"/>
    <w:rsid w:val="00DF03C1"/>
    <w:rsid w:val="00DF7C43"/>
    <w:rsid w:val="00E0149D"/>
    <w:rsid w:val="00E0157A"/>
    <w:rsid w:val="00E10450"/>
    <w:rsid w:val="00E11461"/>
    <w:rsid w:val="00E11820"/>
    <w:rsid w:val="00E16133"/>
    <w:rsid w:val="00E20D75"/>
    <w:rsid w:val="00E22B1C"/>
    <w:rsid w:val="00E25F55"/>
    <w:rsid w:val="00E32B71"/>
    <w:rsid w:val="00E37529"/>
    <w:rsid w:val="00E37695"/>
    <w:rsid w:val="00E37FAA"/>
    <w:rsid w:val="00E42239"/>
    <w:rsid w:val="00E43403"/>
    <w:rsid w:val="00E434A3"/>
    <w:rsid w:val="00E47191"/>
    <w:rsid w:val="00E5214B"/>
    <w:rsid w:val="00E535C9"/>
    <w:rsid w:val="00E54223"/>
    <w:rsid w:val="00E5500A"/>
    <w:rsid w:val="00E5547B"/>
    <w:rsid w:val="00E561B7"/>
    <w:rsid w:val="00E6005A"/>
    <w:rsid w:val="00E640C8"/>
    <w:rsid w:val="00E67129"/>
    <w:rsid w:val="00E72043"/>
    <w:rsid w:val="00E75D31"/>
    <w:rsid w:val="00E875F0"/>
    <w:rsid w:val="00E90DE9"/>
    <w:rsid w:val="00E91D7D"/>
    <w:rsid w:val="00E92CAE"/>
    <w:rsid w:val="00E92EAE"/>
    <w:rsid w:val="00E95577"/>
    <w:rsid w:val="00E9664A"/>
    <w:rsid w:val="00EA6EB5"/>
    <w:rsid w:val="00EB00BC"/>
    <w:rsid w:val="00EB4B24"/>
    <w:rsid w:val="00EB6F82"/>
    <w:rsid w:val="00EC468F"/>
    <w:rsid w:val="00EC55D8"/>
    <w:rsid w:val="00ED09AA"/>
    <w:rsid w:val="00ED4111"/>
    <w:rsid w:val="00ED53B0"/>
    <w:rsid w:val="00EE0CB0"/>
    <w:rsid w:val="00EE378C"/>
    <w:rsid w:val="00EE37AE"/>
    <w:rsid w:val="00EF4BFF"/>
    <w:rsid w:val="00F025F9"/>
    <w:rsid w:val="00F04949"/>
    <w:rsid w:val="00F071A7"/>
    <w:rsid w:val="00F148D1"/>
    <w:rsid w:val="00F239DD"/>
    <w:rsid w:val="00F309A3"/>
    <w:rsid w:val="00F30E29"/>
    <w:rsid w:val="00F3230F"/>
    <w:rsid w:val="00F3376E"/>
    <w:rsid w:val="00F34E2B"/>
    <w:rsid w:val="00F354E2"/>
    <w:rsid w:val="00F432CA"/>
    <w:rsid w:val="00F433DB"/>
    <w:rsid w:val="00F43BF2"/>
    <w:rsid w:val="00F4604D"/>
    <w:rsid w:val="00F51BBF"/>
    <w:rsid w:val="00F552D0"/>
    <w:rsid w:val="00F56492"/>
    <w:rsid w:val="00F6472D"/>
    <w:rsid w:val="00F7078C"/>
    <w:rsid w:val="00F74370"/>
    <w:rsid w:val="00F74A83"/>
    <w:rsid w:val="00F7658C"/>
    <w:rsid w:val="00F80461"/>
    <w:rsid w:val="00F85238"/>
    <w:rsid w:val="00F9247E"/>
    <w:rsid w:val="00F943FD"/>
    <w:rsid w:val="00FA769C"/>
    <w:rsid w:val="00FB0B53"/>
    <w:rsid w:val="00FB22DB"/>
    <w:rsid w:val="00FB3BF3"/>
    <w:rsid w:val="00FB4B2D"/>
    <w:rsid w:val="00FC09C7"/>
    <w:rsid w:val="00FC1B46"/>
    <w:rsid w:val="00FC2484"/>
    <w:rsid w:val="00FC541B"/>
    <w:rsid w:val="00FC6C31"/>
    <w:rsid w:val="00FD2AEF"/>
    <w:rsid w:val="00FD329D"/>
    <w:rsid w:val="00FD353B"/>
    <w:rsid w:val="00FE336F"/>
    <w:rsid w:val="00FE4014"/>
    <w:rsid w:val="00FF50D8"/>
    <w:rsid w:val="00FF6BF0"/>
    <w:rsid w:val="00F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9ED53F"/>
  <w15:chartTrackingRefBased/>
  <w15:docId w15:val="{F6A88105-5FB3-4172-BB3C-558842CA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F1CA1"/>
    <w:pPr>
      <w:spacing w:line="240" w:lineRule="auto"/>
    </w:pPr>
    <w:rPr>
      <w:rFonts w:ascii="Calibri" w:eastAsia="SimSun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CA1"/>
    <w:rPr>
      <w:rFonts w:ascii="Calibri" w:eastAsia="SimSun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1CA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D4AE8"/>
    <w:pPr>
      <w:ind w:left="720"/>
      <w:contextualSpacing/>
    </w:pPr>
    <w:rPr>
      <w:rFonts w:ascii="Calibri" w:eastAsia="SimSun" w:hAnsi="Calibri" w:cs="Calibri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11102"/>
  </w:style>
  <w:style w:type="table" w:styleId="TableGrid">
    <w:name w:val="Table Grid"/>
    <w:basedOn w:val="TableNormal"/>
    <w:uiPriority w:val="39"/>
    <w:rsid w:val="00C83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A67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7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67F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E7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D50"/>
  </w:style>
  <w:style w:type="paragraph" w:styleId="Footer">
    <w:name w:val="footer"/>
    <w:basedOn w:val="Normal"/>
    <w:link w:val="FooterChar"/>
    <w:uiPriority w:val="99"/>
    <w:unhideWhenUsed/>
    <w:rsid w:val="003E7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D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18C"/>
    <w:rPr>
      <w:rFonts w:asciiTheme="minorHAnsi" w:eastAsiaTheme="minorEastAsia" w:hAnsiTheme="minorHAnsi" w:cstheme="minorBid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18C"/>
    <w:rPr>
      <w:rFonts w:ascii="Calibri" w:eastAsia="SimSun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1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3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1622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1728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861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7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A2841-18F0-4847-A0C6-A42D4C903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9</TotalTime>
  <Pages>5</Pages>
  <Words>1527</Words>
  <Characters>871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Z.Z.</dc:creator>
  <cp:keywords/>
  <dc:description/>
  <cp:lastModifiedBy>Xu, Z.Z. (Zhenzhen)</cp:lastModifiedBy>
  <cp:revision>876</cp:revision>
  <dcterms:created xsi:type="dcterms:W3CDTF">2021-10-08T13:46:00Z</dcterms:created>
  <dcterms:modified xsi:type="dcterms:W3CDTF">2022-08-0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9Z2FB3gO"/&gt;&lt;style id="http://www.zotero.org/styles/apa" locale="en-GB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